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EAF198" w14:textId="0718451B" w:rsidR="004B1591" w:rsidRDefault="00084F26" w:rsidP="004B1591">
      <w:pPr>
        <w:ind w:left="900" w:hanging="900"/>
      </w:pPr>
      <w:bookmarkStart w:id="0" w:name="_Hlk83397399"/>
      <w:bookmarkStart w:id="1" w:name="_GoBack"/>
      <w:bookmarkEnd w:id="1"/>
      <w:r>
        <w:t xml:space="preserve">Supplemental </w:t>
      </w:r>
      <w:r w:rsidR="004B1591" w:rsidRPr="001558CA">
        <w:t xml:space="preserve">Table.  </w:t>
      </w:r>
      <w:r>
        <w:t xml:space="preserve">Univariate </w:t>
      </w:r>
      <w:r w:rsidR="007B1AE5">
        <w:t xml:space="preserve">Models </w:t>
      </w:r>
      <w:r>
        <w:t xml:space="preserve">and Final Multivariable Model of </w:t>
      </w:r>
      <w:r w:rsidR="004B1591" w:rsidRPr="002626A5">
        <w:t xml:space="preserve">Vaccine </w:t>
      </w:r>
      <w:r w:rsidR="004B1591">
        <w:t xml:space="preserve">Resources, </w:t>
      </w:r>
      <w:r w:rsidR="004B1591" w:rsidRPr="002626A5">
        <w:t>Practices</w:t>
      </w:r>
      <w:r w:rsidR="004B1591">
        <w:t>, and Attitudes</w:t>
      </w:r>
      <w:r w:rsidR="004B1591" w:rsidRPr="002626A5">
        <w:t xml:space="preserve"> </w:t>
      </w:r>
      <w:r w:rsidR="004B1591">
        <w:t>in</w:t>
      </w:r>
      <w:r w:rsidR="004B1591" w:rsidRPr="002626A5">
        <w:t xml:space="preserve"> Rural </w:t>
      </w:r>
      <w:r w:rsidR="004B1591">
        <w:t xml:space="preserve">vs. Urban </w:t>
      </w:r>
      <w:r w:rsidR="004B1591" w:rsidRPr="002626A5">
        <w:t>Adolescent Healthcare Providers</w:t>
      </w:r>
      <w:r w:rsidR="004B1591">
        <w:t>, 2019.</w:t>
      </w:r>
    </w:p>
    <w:p w14:paraId="4E431ABA" w14:textId="77777777" w:rsidR="004B1591" w:rsidRPr="00C97AF2" w:rsidRDefault="004B1591" w:rsidP="004B1591">
      <w:pPr>
        <w:ind w:left="900" w:hanging="900"/>
        <w:rPr>
          <w:sz w:val="16"/>
          <w:szCs w:val="16"/>
        </w:rPr>
      </w:pPr>
    </w:p>
    <w:tbl>
      <w:tblPr>
        <w:tblW w:w="10530" w:type="dxa"/>
        <w:tblLayout w:type="fixed"/>
        <w:tblLook w:val="04A0" w:firstRow="1" w:lastRow="0" w:firstColumn="1" w:lastColumn="0" w:noHBand="0" w:noVBand="1"/>
      </w:tblPr>
      <w:tblGrid>
        <w:gridCol w:w="2785"/>
        <w:gridCol w:w="1355"/>
        <w:gridCol w:w="1440"/>
        <w:gridCol w:w="2475"/>
        <w:gridCol w:w="2475"/>
      </w:tblGrid>
      <w:tr w:rsidR="004B1591" w:rsidRPr="008111A1" w14:paraId="7CBA677F" w14:textId="77777777" w:rsidTr="004B1591">
        <w:trPr>
          <w:trHeight w:val="1020"/>
        </w:trPr>
        <w:tc>
          <w:tcPr>
            <w:tcW w:w="2785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F65287C" w14:textId="77777777" w:rsidR="004B1591" w:rsidRPr="00DC481B" w:rsidRDefault="004B1591" w:rsidP="004B159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5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6CF11DC" w14:textId="77777777" w:rsidR="004B1591" w:rsidRPr="00DC481B" w:rsidRDefault="004B1591" w:rsidP="004B1591">
            <w:pPr>
              <w:ind w:right="-1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0ED05A8" w14:textId="77777777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475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FFEC49E" w14:textId="77777777" w:rsidR="004B1591" w:rsidRPr="00DC481B" w:rsidRDefault="004B1591" w:rsidP="004B1591">
            <w:pPr>
              <w:widowControl w:val="0"/>
              <w:overflowPunct w:val="0"/>
              <w:autoSpaceDE w:val="0"/>
              <w:autoSpaceDN w:val="0"/>
              <w:adjustRightInd w:val="0"/>
              <w:ind w:right="-91" w:hanging="107"/>
              <w:contextualSpacing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C481B">
              <w:rPr>
                <w:rFonts w:ascii="Arial" w:hAnsi="Arial" w:cs="Arial"/>
                <w:sz w:val="20"/>
                <w:szCs w:val="20"/>
              </w:rPr>
              <w:t>Univariate</w:t>
            </w:r>
          </w:p>
          <w:p w14:paraId="3BC998EC" w14:textId="77777777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sz w:val="20"/>
                <w:szCs w:val="20"/>
              </w:rPr>
              <w:t xml:space="preserve">unadjusted 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odds ratio (95% CI, </w:t>
            </w:r>
            <w:r w:rsidRPr="00DC481B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) of rural vs. urban provider status </w:t>
            </w:r>
          </w:p>
        </w:tc>
        <w:tc>
          <w:tcPr>
            <w:tcW w:w="2475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FFC6010" w14:textId="77777777" w:rsidR="004B1591" w:rsidRPr="00DC481B" w:rsidRDefault="004B1591" w:rsidP="004B1591">
            <w:pPr>
              <w:widowControl w:val="0"/>
              <w:overflowPunct w:val="0"/>
              <w:autoSpaceDE w:val="0"/>
              <w:autoSpaceDN w:val="0"/>
              <w:adjustRightInd w:val="0"/>
              <w:ind w:right="-91" w:hanging="107"/>
              <w:contextualSpacing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variable</w:t>
            </w:r>
          </w:p>
          <w:p w14:paraId="4FFE26D8" w14:textId="77777777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sz w:val="20"/>
                <w:szCs w:val="20"/>
              </w:rPr>
              <w:t>adjusted o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dds ratio </w:t>
            </w:r>
          </w:p>
          <w:p w14:paraId="64250EEC" w14:textId="77777777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(95% CI, </w:t>
            </w:r>
            <w:r w:rsidRPr="00DC481B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) of rural vs. urban provider status </w:t>
            </w:r>
          </w:p>
        </w:tc>
      </w:tr>
      <w:tr w:rsidR="004B1591" w:rsidRPr="008111A1" w14:paraId="1A391A77" w14:textId="77777777" w:rsidTr="004B1591">
        <w:trPr>
          <w:trHeight w:val="440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6216555" w14:textId="77777777" w:rsidR="004B1591" w:rsidRPr="00DC481B" w:rsidRDefault="004B1591" w:rsidP="004B1591">
            <w:pPr>
              <w:ind w:right="-11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inic environment resources</w:t>
            </w:r>
          </w:p>
        </w:tc>
      </w:tr>
      <w:tr w:rsidR="004B1591" w:rsidRPr="008111A1" w14:paraId="22E6DE62" w14:textId="77777777" w:rsidTr="004B1591">
        <w:trPr>
          <w:trHeight w:val="70"/>
        </w:trPr>
        <w:tc>
          <w:tcPr>
            <w:tcW w:w="10530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BB8FDA2" w14:textId="77777777" w:rsidR="004B1591" w:rsidRPr="00C97AF2" w:rsidRDefault="004B1591" w:rsidP="004B1591">
            <w:pPr>
              <w:ind w:right="-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articipation in </w:t>
            </w:r>
            <w:r w:rsidRPr="00C97AF2">
              <w:rPr>
                <w:rFonts w:ascii="Arial" w:hAnsi="Arial" w:cs="Arial"/>
                <w:color w:val="000000"/>
                <w:sz w:val="20"/>
                <w:szCs w:val="20"/>
              </w:rPr>
              <w:t>Vaccines for Children program</w:t>
            </w:r>
          </w:p>
        </w:tc>
      </w:tr>
      <w:tr w:rsidR="004B1591" w:rsidRPr="008111A1" w14:paraId="7C5DF140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DEE27BA" w14:textId="77777777" w:rsidR="004B1591" w:rsidRPr="00DC481B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476C10C" w14:textId="77777777" w:rsidR="004B1591" w:rsidRPr="00DC481B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97  (72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AD89EDB" w14:textId="77777777" w:rsidR="004B1591" w:rsidRPr="00DC481B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220  (73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3532BEC" w14:textId="77777777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0.61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50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), p=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8C8D9F1" w14:textId="77777777" w:rsidR="004B1591" w:rsidRPr="00B23503" w:rsidRDefault="004B1591" w:rsidP="004B1591">
            <w:pPr>
              <w:ind w:right="-14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4B1591" w:rsidRPr="008111A1" w14:paraId="002438BF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AFD2A5F" w14:textId="77777777" w:rsidR="004B1591" w:rsidRPr="00DC481B" w:rsidRDefault="004B1591" w:rsidP="004B1591">
            <w:pPr>
              <w:ind w:left="61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 or u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nknow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D4F5DBF" w14:textId="77777777" w:rsidR="004B1591" w:rsidRPr="00DC481B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  (28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8CC3D0F" w14:textId="77777777" w:rsidR="004B1591" w:rsidRPr="00DC481B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  (27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E4F25AB" w14:textId="2E309F43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 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D64D3F5" w14:textId="77777777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3CF3D428" w14:textId="77777777" w:rsidTr="004B1591">
        <w:trPr>
          <w:trHeight w:val="143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8A1A998" w14:textId="77777777" w:rsidR="004B1591" w:rsidRPr="00B23503" w:rsidRDefault="004B1591" w:rsidP="004B1591">
            <w:pPr>
              <w:ind w:right="-11"/>
              <w:rPr>
                <w:rFonts w:ascii="Arial" w:hAnsi="Arial" w:cs="Arial"/>
                <w:b/>
                <w:sz w:val="20"/>
                <w:szCs w:val="20"/>
              </w:rPr>
            </w:pPr>
            <w:r w:rsidRPr="00B2350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Evening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or</w:t>
            </w:r>
            <w:r w:rsidRPr="00B2350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weekend adolescent vaccination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appointment</w:t>
            </w:r>
            <w:r w:rsidRPr="00B23503">
              <w:rPr>
                <w:rFonts w:ascii="Arial" w:hAnsi="Arial" w:cs="Arial"/>
                <w:b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available</w:t>
            </w:r>
          </w:p>
        </w:tc>
      </w:tr>
      <w:tr w:rsidR="004B1591" w:rsidRPr="008111A1" w14:paraId="4EDE0DB2" w14:textId="77777777" w:rsidTr="004B1591">
        <w:trPr>
          <w:trHeight w:val="71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11EE3A0" w14:textId="77777777" w:rsidR="004B1591" w:rsidRPr="00DC481B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90F71A0" w14:textId="77777777" w:rsidR="004B1591" w:rsidRPr="00DC481B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41  (30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086F4BE" w14:textId="77777777" w:rsidR="004B1591" w:rsidRPr="00DC481B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189  (63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4681344" w14:textId="77777777" w:rsidR="004B1591" w:rsidRPr="008E79C5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9C5">
              <w:rPr>
                <w:rFonts w:ascii="Arial" w:hAnsi="Arial" w:cs="Arial"/>
                <w:sz w:val="20"/>
                <w:szCs w:val="20"/>
              </w:rPr>
              <w:t>0.26  (0.17, 0.40), p&lt;.001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7B7BD18" w14:textId="77777777" w:rsidR="004B1591" w:rsidRPr="00B23503" w:rsidRDefault="004B1591" w:rsidP="004B1591">
            <w:pPr>
              <w:ind w:right="-104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23503">
              <w:rPr>
                <w:rFonts w:ascii="Arial" w:hAnsi="Arial" w:cs="Arial"/>
                <w:b/>
                <w:color w:val="000000"/>
                <w:sz w:val="20"/>
                <w:szCs w:val="20"/>
              </w:rPr>
              <w:t>0.2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  (0.12, 0.36</w:t>
            </w:r>
            <w:r w:rsidRPr="00B23503">
              <w:rPr>
                <w:rFonts w:ascii="Arial" w:hAnsi="Arial" w:cs="Arial"/>
                <w:b/>
                <w:color w:val="000000"/>
                <w:sz w:val="20"/>
                <w:szCs w:val="20"/>
              </w:rPr>
              <w:t>), p&lt;.001</w:t>
            </w:r>
          </w:p>
        </w:tc>
      </w:tr>
      <w:tr w:rsidR="004B1591" w:rsidRPr="008111A1" w14:paraId="2939CC61" w14:textId="77777777" w:rsidTr="004B1591">
        <w:trPr>
          <w:trHeight w:val="107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7C0468C" w14:textId="77777777" w:rsidR="004B1591" w:rsidRPr="00DC481B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unknow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65F3D60" w14:textId="77777777" w:rsidR="004B1591" w:rsidRPr="00DC481B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  (70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EC287E1" w14:textId="77777777" w:rsidR="004B1591" w:rsidRPr="00DC481B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3  (37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7E3B42E" w14:textId="233F5C36" w:rsidR="004B1591" w:rsidRPr="008E79C5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79C5">
              <w:rPr>
                <w:rFonts w:ascii="Arial" w:hAnsi="Arial" w:cs="Arial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58422DA" w14:textId="2364F79C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</w:tr>
      <w:tr w:rsidR="004B1591" w:rsidRPr="008111A1" w14:paraId="4028512A" w14:textId="77777777" w:rsidTr="004B1591">
        <w:trPr>
          <w:trHeight w:val="80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9626E25" w14:textId="77777777" w:rsidR="004B1591" w:rsidRPr="00DC481B" w:rsidRDefault="004B1591" w:rsidP="004B1591">
            <w:pPr>
              <w:ind w:right="-11"/>
              <w:rPr>
                <w:rFonts w:ascii="Arial" w:hAnsi="Arial" w:cs="Arial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Notification system to alert ad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lescent patients due 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for vaccination</w:t>
            </w:r>
          </w:p>
        </w:tc>
      </w:tr>
      <w:tr w:rsidR="004B1591" w:rsidRPr="008111A1" w14:paraId="1E651D6D" w14:textId="77777777" w:rsidTr="004B1591">
        <w:trPr>
          <w:trHeight w:val="8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5BE9C49" w14:textId="77777777" w:rsidR="004B1591" w:rsidRPr="00DC481B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C7E892A" w14:textId="77777777" w:rsidR="004B1591" w:rsidRPr="00DC481B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86  (64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D60F8A1" w14:textId="77777777" w:rsidR="004B1591" w:rsidRPr="00DC481B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171  (57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C2F39AB" w14:textId="77777777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1.35  (0.89, 2.04), p=.165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AC40E4C" w14:textId="77777777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3F1CB8F3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826B1B2" w14:textId="77777777" w:rsidR="004B1591" w:rsidRPr="00DC481B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unknow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F7BBDFF" w14:textId="77777777" w:rsidR="004B1591" w:rsidRPr="00DC481B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49  (36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934D2A6" w14:textId="77777777" w:rsidR="004B1591" w:rsidRPr="00DC481B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131  (43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A82239C" w14:textId="754CF6D8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D9D1ADE" w14:textId="77777777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54BB84D9" w14:textId="77777777" w:rsidTr="004B1591">
        <w:trPr>
          <w:trHeight w:val="60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BF01752" w14:textId="77777777" w:rsidR="004B1591" w:rsidRPr="00DC481B" w:rsidRDefault="004B1591" w:rsidP="004B1591">
            <w:pPr>
              <w:ind w:right="-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inic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 in state or regional vaccine registry</w:t>
            </w:r>
          </w:p>
        </w:tc>
      </w:tr>
      <w:tr w:rsidR="004B1591" w:rsidRPr="008111A1" w14:paraId="466A4288" w14:textId="77777777" w:rsidTr="004B1591">
        <w:trPr>
          <w:trHeight w:val="1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8E44D6D" w14:textId="77777777" w:rsidR="004B1591" w:rsidRPr="00DC481B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97B2B36" w14:textId="77777777" w:rsidR="004B1591" w:rsidRPr="00DC481B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94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5357D92" w14:textId="77777777" w:rsidR="004B1591" w:rsidRPr="00DC481B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9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96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01F4AC5" w14:textId="77777777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0.29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77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)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=.466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B841D70" w14:textId="77777777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31F98E11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5872429" w14:textId="77777777" w:rsidR="004B1591" w:rsidRPr="00DC481B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 or u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nknow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C83210B" w14:textId="77777777" w:rsidR="004B1591" w:rsidRPr="00DC481B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6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D978F6B" w14:textId="77777777" w:rsidR="004B1591" w:rsidRPr="00DC481B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5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A65CF58" w14:textId="2C6FDAEC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ED023C9" w14:textId="77777777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24CC7FEC" w14:textId="77777777" w:rsidTr="004B1591">
        <w:trPr>
          <w:trHeight w:val="70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DCBF6EB" w14:textId="77777777" w:rsidR="004B1591" w:rsidRPr="00DC481B" w:rsidRDefault="004B1591" w:rsidP="004B1591">
            <w:pPr>
              <w:ind w:right="-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cal vaccine coordinator</w:t>
            </w:r>
          </w:p>
        </w:tc>
      </w:tr>
      <w:tr w:rsidR="004B1591" w:rsidRPr="008111A1" w14:paraId="644726F6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4543F73" w14:textId="77777777" w:rsidR="004B1591" w:rsidRPr="00DC481B" w:rsidRDefault="004B1591" w:rsidP="004B1591">
            <w:pPr>
              <w:ind w:left="60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Physicia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F12F9E4" w14:textId="77777777" w:rsidR="004B1591" w:rsidRPr="00DC481B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17  (13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60974DF" w14:textId="77777777" w:rsidR="004B1591" w:rsidRPr="00DC481B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24  (8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3D56F12" w14:textId="77777777" w:rsidR="004B1591" w:rsidRPr="0055154B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154B">
              <w:rPr>
                <w:rFonts w:ascii="Arial" w:hAnsi="Arial" w:cs="Arial"/>
                <w:sz w:val="20"/>
                <w:szCs w:val="20"/>
              </w:rPr>
              <w:t>1.64  (0.84, 3.20), p=.150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E12DA21" w14:textId="77777777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55EB7082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8AE98B1" w14:textId="77777777" w:rsidR="004B1591" w:rsidRPr="00DC481B" w:rsidRDefault="004B1591" w:rsidP="004B1591">
            <w:pPr>
              <w:ind w:left="607" w:right="-10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Nurse Practitioner/PA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D24724C" w14:textId="77777777" w:rsidR="004B1591" w:rsidRPr="00DC481B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23  (17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A41D00E" w14:textId="77777777" w:rsidR="004B1591" w:rsidRPr="00DC481B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45  (15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9D7B26E" w14:textId="77777777" w:rsidR="004B1591" w:rsidRPr="0055154B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154B">
              <w:rPr>
                <w:rFonts w:ascii="Arial" w:hAnsi="Arial" w:cs="Arial"/>
                <w:sz w:val="20"/>
                <w:szCs w:val="20"/>
              </w:rPr>
              <w:t>1.18  (0.67, 2.07), p=.560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2E4FDD9" w14:textId="77777777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0D91DC4D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447FCAC" w14:textId="77777777" w:rsidR="004B1591" w:rsidRPr="00DC481B" w:rsidRDefault="004B1591" w:rsidP="004B1591">
            <w:pPr>
              <w:ind w:left="60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unknow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8B53D56" w14:textId="77777777" w:rsidR="004B1591" w:rsidRPr="00DC481B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87  (64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BFEC077" w14:textId="77777777" w:rsidR="004B1591" w:rsidRPr="00DC481B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201  (67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72A8638" w14:textId="3E564373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56C0F40" w14:textId="77777777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0653994F" w14:textId="77777777" w:rsidTr="004B1591">
        <w:trPr>
          <w:trHeight w:val="107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FBD257B" w14:textId="77777777" w:rsidR="004B1591" w:rsidRPr="00B23503" w:rsidRDefault="004B1591" w:rsidP="004B1591">
            <w:pPr>
              <w:ind w:right="-11"/>
              <w:rPr>
                <w:rFonts w:ascii="Arial" w:hAnsi="Arial" w:cs="Arial"/>
                <w:b/>
                <w:sz w:val="20"/>
                <w:szCs w:val="20"/>
              </w:rPr>
            </w:pPr>
            <w:r w:rsidRPr="00B23503">
              <w:rPr>
                <w:rFonts w:ascii="Arial" w:hAnsi="Arial" w:cs="Arial"/>
                <w:b/>
                <w:color w:val="000000"/>
                <w:sz w:val="20"/>
                <w:szCs w:val="20"/>
              </w:rPr>
              <w:t>Standing orders to administer all recommended adolescent vaccine</w:t>
            </w:r>
          </w:p>
        </w:tc>
      </w:tr>
      <w:tr w:rsidR="004B1591" w:rsidRPr="008111A1" w14:paraId="1B0D17B3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02D12F6" w14:textId="77777777" w:rsidR="004B1591" w:rsidRPr="00DC481B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C3D4819" w14:textId="77777777" w:rsidR="004B1591" w:rsidRPr="00DC481B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104  (77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603D408" w14:textId="77777777" w:rsidR="004B1591" w:rsidRPr="00DC481B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155  (51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BE9EE94" w14:textId="77777777" w:rsidR="004B1591" w:rsidRPr="00DC481B" w:rsidRDefault="004B1591" w:rsidP="004B1591">
            <w:pPr>
              <w:ind w:right="-15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8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 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.04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), p&lt;0.001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8727C08" w14:textId="77777777" w:rsidR="004B1591" w:rsidRPr="00B23503" w:rsidRDefault="004B1591" w:rsidP="004B1591">
            <w:pPr>
              <w:ind w:right="-104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2</w:t>
            </w:r>
            <w:r w:rsidRPr="00B23503">
              <w:rPr>
                <w:rFonts w:ascii="Arial" w:hAnsi="Arial" w:cs="Arial"/>
                <w:b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81</w:t>
            </w:r>
            <w:r w:rsidRPr="00B2350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 (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.61</w:t>
            </w:r>
            <w:r w:rsidRPr="00B23503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4.91)</w:t>
            </w:r>
            <w:r w:rsidRPr="00B23503">
              <w:rPr>
                <w:rFonts w:ascii="Arial" w:hAnsi="Arial" w:cs="Arial"/>
                <w:b/>
                <w:color w:val="000000"/>
                <w:sz w:val="20"/>
                <w:szCs w:val="20"/>
              </w:rPr>
              <w:t>, p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&lt;</w:t>
            </w:r>
            <w:r w:rsidRPr="00B23503">
              <w:rPr>
                <w:rFonts w:ascii="Arial" w:hAnsi="Arial" w:cs="Arial"/>
                <w:b/>
                <w:color w:val="000000"/>
                <w:sz w:val="20"/>
                <w:szCs w:val="20"/>
              </w:rPr>
              <w:t>.0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01</w:t>
            </w:r>
          </w:p>
        </w:tc>
      </w:tr>
      <w:tr w:rsidR="004B1591" w:rsidRPr="008111A1" w14:paraId="484E20BC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052EADE" w14:textId="77777777" w:rsidR="004B1591" w:rsidRPr="00DC481B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 or u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nknow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809335E" w14:textId="77777777" w:rsidR="004B1591" w:rsidRPr="00DC481B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  (23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4048C7E" w14:textId="77777777" w:rsidR="004B1591" w:rsidRPr="00DC481B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7  (49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D8E9476" w14:textId="0A9298E0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1E27923" w14:textId="49541E22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</w:tr>
      <w:tr w:rsidR="004B1591" w:rsidRPr="008111A1" w14:paraId="647AEB60" w14:textId="77777777" w:rsidTr="004B1591">
        <w:trPr>
          <w:trHeight w:val="70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84AB126" w14:textId="77777777" w:rsidR="004B1591" w:rsidRPr="00DC481B" w:rsidRDefault="004B1591" w:rsidP="004B1591">
            <w:pPr>
              <w:ind w:right="-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accine-only visits available</w:t>
            </w:r>
          </w:p>
        </w:tc>
      </w:tr>
      <w:tr w:rsidR="004B1591" w:rsidRPr="008111A1" w14:paraId="3E8193EC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AA4A35B" w14:textId="77777777" w:rsidR="004B1591" w:rsidRPr="00DC481B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91BBFF5" w14:textId="77777777" w:rsidR="004B1591" w:rsidRPr="00DC481B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119  (88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8A01B68" w14:textId="77777777" w:rsidR="004B1591" w:rsidRPr="00DC481B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267  (88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14832EE" w14:textId="77777777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0.52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83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)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=.937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9D6BF9B" w14:textId="77777777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0D8B092E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C148CE5" w14:textId="77777777" w:rsidR="004B1591" w:rsidRPr="00DC481B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 or un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know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B6DDD99" w14:textId="77777777" w:rsidR="004B1591" w:rsidRPr="00DC481B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12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0DAF719" w14:textId="77777777" w:rsidR="004B1591" w:rsidRPr="00DC481B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12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B463C9E" w14:textId="2A20FCB0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0905EA1" w14:textId="77777777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569D229C" w14:textId="77777777" w:rsidTr="004B1591">
        <w:trPr>
          <w:trHeight w:val="80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9EBD027" w14:textId="77777777" w:rsidR="004B1591" w:rsidRPr="009E009C" w:rsidRDefault="004B1591" w:rsidP="004B1591">
            <w:pPr>
              <w:ind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Routine scheduling of subsequent vaccine dose appointments (after initial dose)</w:t>
            </w:r>
          </w:p>
        </w:tc>
      </w:tr>
      <w:tr w:rsidR="004B1591" w:rsidRPr="008111A1" w14:paraId="56E399B9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545AE96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D478A42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89  (66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C8FD0AD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70  (56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44580B9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0</w:t>
            </w: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0.9</w:t>
            </w: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9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.29</w:t>
            </w: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)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=.059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968070E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25941D70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48D2EC9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 or u</w:t>
            </w: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nknow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748DA64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34</w:t>
            </w: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0EF1474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  (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EF09616" w14:textId="3CE6540F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EBA8BDC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54FB95E0" w14:textId="77777777" w:rsidTr="004B1591">
        <w:trPr>
          <w:trHeight w:val="70"/>
        </w:trPr>
        <w:tc>
          <w:tcPr>
            <w:tcW w:w="10530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E3A131A" w14:textId="77777777" w:rsidR="004B1591" w:rsidRPr="009E009C" w:rsidRDefault="004B1591" w:rsidP="004B1591">
            <w:pPr>
              <w:ind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Proportion of care team aware of HPV vaccine recommendations and importance</w:t>
            </w:r>
          </w:p>
        </w:tc>
      </w:tr>
      <w:tr w:rsidR="004B1591" w:rsidRPr="008111A1" w14:paraId="36D61AB8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2B18C83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0686B24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40 (30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0E2E69F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22 (40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BB6317C" w14:textId="3781C1E8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7955476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2E51A283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ECBD564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Most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CC64147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76 (56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CC34CD5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40 (46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B6773F3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.66 (1.05, 2.61), p=.029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AD812AF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73469219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CD43464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Few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3EA87AA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6 (4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7636C76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7 (6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C44AD54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.08 (0.40, 2.92), p=.885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1BA4DC6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098ADB95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55FBBDF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4B73E56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3 (10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4DF71D6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23 (8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B1EFDAC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.72 (0.80, 3.72), p=.165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EF6B501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0F0A1C17" w14:textId="77777777" w:rsidTr="004B1591">
        <w:trPr>
          <w:trHeight w:val="350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F168C1E" w14:textId="77777777" w:rsidR="004B1591" w:rsidRPr="009E009C" w:rsidRDefault="004B1591" w:rsidP="004B1591">
            <w:pPr>
              <w:ind w:left="162" w:right="-11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sonal practices</w:t>
            </w:r>
          </w:p>
        </w:tc>
      </w:tr>
      <w:tr w:rsidR="004B1591" w:rsidRPr="008111A1" w14:paraId="7F4C683D" w14:textId="77777777" w:rsidTr="004B1591">
        <w:trPr>
          <w:trHeight w:val="107"/>
        </w:trPr>
        <w:tc>
          <w:tcPr>
            <w:tcW w:w="10530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1E452E2" w14:textId="77777777" w:rsidR="004B1591" w:rsidRPr="001109FA" w:rsidRDefault="004B1591" w:rsidP="004B1591">
            <w:pPr>
              <w:ind w:right="-11"/>
              <w:rPr>
                <w:rFonts w:ascii="Arial" w:hAnsi="Arial" w:cs="Arial"/>
                <w:b/>
                <w:sz w:val="20"/>
                <w:szCs w:val="20"/>
              </w:rPr>
            </w:pPr>
            <w:r w:rsidRPr="001109FA">
              <w:rPr>
                <w:rFonts w:ascii="Arial" w:hAnsi="Arial" w:cs="Arial"/>
                <w:b/>
                <w:color w:val="000000"/>
                <w:sz w:val="20"/>
                <w:szCs w:val="20"/>
              </w:rPr>
              <w:t>Worked on a prior adolescent vaccine quality improvement project</w:t>
            </w:r>
          </w:p>
        </w:tc>
      </w:tr>
      <w:tr w:rsidR="004B1591" w:rsidRPr="008111A1" w14:paraId="6FE7EB2B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147D895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C4C9FAD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23  (17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29677A2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92  (31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17835C7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0.50  (0.28, 0.78), p=.004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BB3E869" w14:textId="77777777" w:rsidR="004B1591" w:rsidRPr="001109FA" w:rsidRDefault="004B1591" w:rsidP="004B1591">
            <w:pPr>
              <w:ind w:right="-12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109FA">
              <w:rPr>
                <w:rFonts w:ascii="Arial" w:hAnsi="Arial" w:cs="Arial"/>
                <w:b/>
                <w:color w:val="000000"/>
                <w:sz w:val="20"/>
                <w:szCs w:val="20"/>
              </w:rPr>
              <w:t>0.52  (0.28, 0.98), p=.043</w:t>
            </w:r>
          </w:p>
        </w:tc>
      </w:tr>
      <w:tr w:rsidR="004B1591" w:rsidRPr="008111A1" w14:paraId="0F0BAB51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F35C789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unknow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D349070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12  (83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495DEF9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210  (70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497B879" w14:textId="6C23E673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B8CAE68" w14:textId="7194DA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</w:tr>
      <w:tr w:rsidR="004B1591" w:rsidRPr="008111A1" w14:paraId="28CB4947" w14:textId="77777777" w:rsidTr="004B1591">
        <w:trPr>
          <w:trHeight w:val="70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DB80CAE" w14:textId="77777777" w:rsidR="004B1591" w:rsidRPr="009E009C" w:rsidRDefault="004B1591" w:rsidP="004B1591">
            <w:pPr>
              <w:ind w:right="-11"/>
              <w:rPr>
                <w:rFonts w:ascii="Arial" w:hAnsi="Arial" w:cs="Arial"/>
                <w:b/>
                <w:sz w:val="20"/>
                <w:szCs w:val="20"/>
              </w:rPr>
            </w:pPr>
            <w:r w:rsidRPr="009E009C">
              <w:rPr>
                <w:rFonts w:ascii="Arial" w:hAnsi="Arial" w:cs="Arial"/>
                <w:b/>
                <w:color w:val="000000"/>
                <w:sz w:val="20"/>
                <w:szCs w:val="20"/>
              </w:rPr>
              <w:t>Provide HPV vaccine information before it is due</w:t>
            </w:r>
          </w:p>
        </w:tc>
      </w:tr>
      <w:tr w:rsidR="004B1591" w:rsidRPr="008111A1" w14:paraId="024D64E0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9C6E902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EE5BEC0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46  (34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ED3C176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60  (20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CB1B37F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2.09  (1.32, 3.28), p=.002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83FCAA1" w14:textId="77777777" w:rsidR="004B1591" w:rsidRPr="009E009C" w:rsidRDefault="004B1591" w:rsidP="004B1591">
            <w:pPr>
              <w:ind w:right="-104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b/>
                <w:color w:val="000000"/>
                <w:sz w:val="20"/>
                <w:szCs w:val="20"/>
              </w:rPr>
              <w:t>3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  <w:r w:rsidRPr="009E009C">
              <w:rPr>
                <w:rFonts w:ascii="Arial" w:hAnsi="Arial" w:cs="Arial"/>
                <w:b/>
                <w:color w:val="000000"/>
                <w:sz w:val="20"/>
                <w:szCs w:val="20"/>
              </w:rPr>
              <w:t>0  (1.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68, 5.71</w:t>
            </w:r>
            <w:r w:rsidRPr="009E009C">
              <w:rPr>
                <w:rFonts w:ascii="Arial" w:hAnsi="Arial" w:cs="Arial"/>
                <w:b/>
                <w:color w:val="000000"/>
                <w:sz w:val="20"/>
                <w:szCs w:val="20"/>
              </w:rPr>
              <w:t>), p&lt;.001</w:t>
            </w:r>
          </w:p>
        </w:tc>
      </w:tr>
      <w:tr w:rsidR="004B1591" w:rsidRPr="008111A1" w14:paraId="6BCB0C4E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E238571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unknow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3C3365D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89  (66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309775C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242  (80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D34DBA4" w14:textId="42CB52F8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FDAE689" w14:textId="23FB1B80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</w:tr>
      <w:tr w:rsidR="004B1591" w:rsidRPr="008111A1" w14:paraId="17CD468F" w14:textId="77777777" w:rsidTr="004B1591">
        <w:trPr>
          <w:trHeight w:val="70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7A3F3CF" w14:textId="77777777" w:rsidR="004B1591" w:rsidRPr="009E009C" w:rsidRDefault="004B1591" w:rsidP="004B1591">
            <w:pPr>
              <w:ind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Use personal examples to help parents understand importance of HPV vaccination</w:t>
            </w:r>
          </w:p>
        </w:tc>
      </w:tr>
      <w:tr w:rsidR="004B1591" w:rsidRPr="008111A1" w14:paraId="15961A8E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918A72E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1D25147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56 (41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C84C1CB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89 (29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C0B8103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.70  (1.12, 2.59), p=.014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06108A9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33A92613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A85874A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unknow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FA3E339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79 (59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D50C42B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213 (71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E8283E1" w14:textId="7932F944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00A3BE8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0AF87ACF" w14:textId="77777777" w:rsidTr="004B1591">
        <w:trPr>
          <w:trHeight w:val="70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B2664DD" w14:textId="77777777" w:rsidR="004B1591" w:rsidRPr="009E009C" w:rsidRDefault="004B1591" w:rsidP="004B1591">
            <w:pPr>
              <w:ind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Ag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f </w:t>
            </w: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female adolescen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atients</w:t>
            </w: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 whe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hey receive </w:t>
            </w: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HPV vaccin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recommendation</w:t>
            </w:r>
          </w:p>
        </w:tc>
      </w:tr>
      <w:tr w:rsidR="004B1591" w:rsidRPr="008111A1" w14:paraId="27713DD1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98C08E0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9-10 yr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C3D63A0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47 (35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A23BA7B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00 (33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7B5D3DB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0.94  (0.23, 3.92), p=.932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58D43DC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22145EB1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E5D4E2C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1-12 yr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C8CC042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78 (58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EB86862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85 (61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3897195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0.84  (0.21, 3.46), p=.813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AD7563E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75856831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28181CC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3-18 yr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D5D2C40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3 (2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A77757C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6 (2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3E2E58C" w14:textId="737A1F5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28CFAFD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248567BD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9FB070F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Unknow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E4A7A2E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7 (5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A3E053D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1 (4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85BB66C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.27  (0.24, 6.82), p=.778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1722F17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157D5CAC" w14:textId="77777777" w:rsidTr="004B1591">
        <w:trPr>
          <w:trHeight w:val="70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CE98418" w14:textId="77777777" w:rsidR="004B1591" w:rsidRPr="009E009C" w:rsidRDefault="004B1591" w:rsidP="004B1591">
            <w:pPr>
              <w:ind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Ag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f </w:t>
            </w: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male adolescen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patients</w:t>
            </w: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 whe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hey receive </w:t>
            </w: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 HPV vaccin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recommendation</w:t>
            </w:r>
          </w:p>
        </w:tc>
      </w:tr>
      <w:tr w:rsidR="004B1591" w:rsidRPr="008111A1" w14:paraId="6DFE27D2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558DEB2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9-10 yr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D640C96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44 (32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24399A1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88 (29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66985BD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.00  (0.29, 3.50), p=.999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93C6BBF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091DE222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A4A8E49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1-12 yr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9416F0C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78 (58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E4DE1BF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90 (63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CDA33AE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0.82  (0.24, 2.80), p=.753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9FD6523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0B87F693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A78F3EA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3-18 yr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D322F5F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4 (3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95047C6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8 (3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7DE3EEF" w14:textId="42163D0D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4214606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116D74A4" w14:textId="77777777" w:rsidTr="004B1591">
        <w:trPr>
          <w:trHeight w:val="152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A0B2730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8EB48B6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9 (7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55133BA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6 (5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73A3697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.12  (0.26, 4.80), p=.874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F4D3EC2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0C1EEE16" w14:textId="77777777" w:rsidTr="004B1591">
        <w:trPr>
          <w:trHeight w:val="80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F207B17" w14:textId="77777777" w:rsidR="004B1591" w:rsidRPr="009E009C" w:rsidRDefault="004B1591" w:rsidP="004B1591">
            <w:pPr>
              <w:ind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Recommend HPV vaccine</w:t>
            </w:r>
            <w:r w:rsidRPr="009E00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as very important</w:t>
            </w:r>
          </w:p>
        </w:tc>
      </w:tr>
      <w:tr w:rsidR="004B1591" w:rsidRPr="008111A1" w14:paraId="3CBCD519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9A07578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BC74E44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21 (90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8126017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268 (89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3FD46F2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.10  (0.57, 2.12), p=.784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6977DAB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00C29F97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34800F7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unknow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C59D83F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4 (10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DC9E4E4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34 (11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55EF058" w14:textId="74CD7586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63740ED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1D59D7E9" w14:textId="77777777" w:rsidTr="004B1591">
        <w:trPr>
          <w:trHeight w:val="70"/>
        </w:trPr>
        <w:tc>
          <w:tcPr>
            <w:tcW w:w="10530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5710F04" w14:textId="77777777" w:rsidR="004B1591" w:rsidRPr="009E009C" w:rsidRDefault="004B1591" w:rsidP="004B1591">
            <w:pPr>
              <w:ind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commend HPV </w:t>
            </w:r>
            <w:r w:rsidRPr="009E009C">
              <w:rPr>
                <w:rFonts w:ascii="Arial" w:hAnsi="Arial" w:cs="Arial"/>
                <w:sz w:val="20"/>
                <w:szCs w:val="20"/>
              </w:rPr>
              <w:t xml:space="preserve">vaccine </w:t>
            </w:r>
            <w:r>
              <w:rPr>
                <w:rFonts w:ascii="Arial" w:hAnsi="Arial" w:cs="Arial"/>
                <w:sz w:val="20"/>
                <w:szCs w:val="20"/>
              </w:rPr>
              <w:t>separate from other vaccines</w:t>
            </w:r>
          </w:p>
        </w:tc>
      </w:tr>
      <w:tr w:rsidR="004B1591" w:rsidRPr="008111A1" w14:paraId="733C5499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ABCC137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64D1DF7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 (19</w:t>
            </w: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7837567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 (9</w:t>
            </w: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93BE71B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3</w:t>
            </w: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 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.16), p=.00</w:t>
            </w: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A1DC5DC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4A27D18F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C865CF4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unknow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9A8E1B7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9 (81</w:t>
            </w: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EE82B08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4 (9</w:t>
            </w: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BC7ADFF" w14:textId="0BE8D2CA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66ACC2F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1AAA9BB4" w14:textId="77777777" w:rsidTr="004B1591">
        <w:trPr>
          <w:trHeight w:val="70"/>
        </w:trPr>
        <w:tc>
          <w:tcPr>
            <w:tcW w:w="10530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49F3469" w14:textId="77777777" w:rsidR="004B1591" w:rsidRPr="009E009C" w:rsidRDefault="004B1591" w:rsidP="004B1591">
            <w:pPr>
              <w:ind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Recommend HPV vaccine together with other vaccines</w:t>
            </w:r>
          </w:p>
        </w:tc>
      </w:tr>
      <w:tr w:rsidR="004B1591" w:rsidRPr="008111A1" w14:paraId="1C61BA45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E241019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88A6266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04 (77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FEDE2A9" w14:textId="77777777" w:rsidR="004B1591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233 (77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41D2DB0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0.99  (0.61, 1.61), p=.979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E6E6691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5345B881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C33AAA0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unknow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525B9DC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31 (23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357D89A" w14:textId="77777777" w:rsidR="004B1591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69 (23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C1D882D" w14:textId="46D253B0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3FE0654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604A6D2A" w14:textId="77777777" w:rsidTr="004B1591">
        <w:trPr>
          <w:trHeight w:val="98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4C40D99" w14:textId="77777777" w:rsidR="004B1591" w:rsidRPr="009E009C" w:rsidRDefault="004B1591" w:rsidP="004B1591">
            <w:pPr>
              <w:ind w:right="-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most always r</w:t>
            </w: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ecommend HPV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vaccine </w:t>
            </w: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during well-child care or routine health maintenance visit</w:t>
            </w:r>
          </w:p>
        </w:tc>
      </w:tr>
      <w:tr w:rsidR="004B1591" w:rsidRPr="008111A1" w14:paraId="53B86B2C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24AC225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906CFC6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27 (94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55D999A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266 (88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2DA6509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2.26  (0.76, 6.80), p=.144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F62FE09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09B5FF41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4F450E5" w14:textId="77777777" w:rsidR="004B1591" w:rsidRPr="009E009C" w:rsidRDefault="004B1591" w:rsidP="004B1591">
            <w:pPr>
              <w:ind w:leftChars="278" w:left="937" w:hangingChars="135" w:hanging="2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o not do well-child visit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BD06033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4 (3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407336E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7 (6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34CF7ED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.12  (0.24, 5.18), p=.887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AD00755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15508C2B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60E1D02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67B98A4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4 (3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E9B86EC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9 (6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F93E02E" w14:textId="1902D2B6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70C1363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70144E24" w14:textId="77777777" w:rsidTr="004B1591">
        <w:trPr>
          <w:trHeight w:val="255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E1E00DF" w14:textId="77777777" w:rsidR="004B1591" w:rsidRPr="009E009C" w:rsidRDefault="004B1591" w:rsidP="004B1591">
            <w:pPr>
              <w:ind w:right="-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most always r</w:t>
            </w: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ecommend HPV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vaccine </w:t>
            </w: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during sports physical visit</w:t>
            </w:r>
          </w:p>
        </w:tc>
      </w:tr>
      <w:tr w:rsidR="004B1591" w:rsidRPr="008111A1" w14:paraId="3E52834C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606A0D4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754D8A1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06 (79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D077CBD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233 (77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3496036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.08  (0.62, 1.89), p=.779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0FCD3B4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7D3F5B19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E83CB74" w14:textId="77777777" w:rsidR="004B1591" w:rsidRPr="009E009C" w:rsidRDefault="004B1591" w:rsidP="004B1591">
            <w:pPr>
              <w:ind w:leftChars="278" w:left="937" w:hangingChars="135" w:hanging="2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o not do sport physical visit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12120F8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8 (6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EFA9F71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9 (6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FC36142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.00  (0.38, 2.65), p=.996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576E516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512F998C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296D3AF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F438EF4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21 (15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DD01132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50 (17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02305A99" w14:textId="4F38E05F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410523D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03EA98F7" w14:textId="77777777" w:rsidTr="004B1591">
        <w:trPr>
          <w:trHeight w:val="70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A2260DC" w14:textId="77777777" w:rsidR="004B1591" w:rsidRPr="009E009C" w:rsidRDefault="004B1591" w:rsidP="004B1591">
            <w:pPr>
              <w:ind w:right="-11"/>
              <w:rPr>
                <w:rFonts w:ascii="Arial" w:hAnsi="Arial" w:cs="Arial"/>
                <w:b/>
                <w:sz w:val="20"/>
                <w:szCs w:val="20"/>
              </w:rPr>
            </w:pPr>
            <w:r w:rsidRPr="005952E8">
              <w:rPr>
                <w:rFonts w:ascii="Arial" w:hAnsi="Arial" w:cs="Arial"/>
                <w:b/>
                <w:color w:val="000000"/>
                <w:sz w:val="20"/>
                <w:szCs w:val="20"/>
              </w:rPr>
              <w:t>Almost always r</w:t>
            </w:r>
            <w:r w:rsidRPr="009E009C">
              <w:rPr>
                <w:rFonts w:ascii="Arial" w:hAnsi="Arial" w:cs="Arial"/>
                <w:b/>
                <w:sz w:val="20"/>
                <w:szCs w:val="20"/>
              </w:rPr>
              <w:t xml:space="preserve">ecommend HPV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vaccine </w:t>
            </w:r>
            <w:r w:rsidRPr="009E009C">
              <w:rPr>
                <w:rFonts w:ascii="Arial" w:hAnsi="Arial" w:cs="Arial"/>
                <w:b/>
                <w:sz w:val="20"/>
                <w:szCs w:val="20"/>
              </w:rPr>
              <w:t>during urgent care visit</w:t>
            </w:r>
          </w:p>
        </w:tc>
      </w:tr>
      <w:tr w:rsidR="004B1591" w:rsidRPr="008111A1" w14:paraId="58A76129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9FAE251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8C92C2C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17 (13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8B0594B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66 (22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05E6CC3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0.49  (0.27, 0.87), p=.015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17F3881" w14:textId="77777777" w:rsidR="004B1591" w:rsidRPr="009E009C" w:rsidRDefault="004B1591" w:rsidP="004B1591">
            <w:pPr>
              <w:ind w:right="-104"/>
              <w:rPr>
                <w:rFonts w:ascii="Arial" w:hAnsi="Arial" w:cs="Arial"/>
                <w:b/>
                <w:sz w:val="20"/>
                <w:szCs w:val="20"/>
              </w:rPr>
            </w:pPr>
            <w:r w:rsidRPr="009E009C">
              <w:rPr>
                <w:rFonts w:ascii="Arial" w:hAnsi="Arial" w:cs="Arial"/>
                <w:b/>
                <w:sz w:val="20"/>
                <w:szCs w:val="20"/>
              </w:rPr>
              <w:t>0.3</w:t>
            </w:r>
            <w:r>
              <w:rPr>
                <w:rFonts w:ascii="Arial" w:hAnsi="Arial" w:cs="Arial"/>
                <w:b/>
                <w:sz w:val="20"/>
                <w:szCs w:val="20"/>
              </w:rPr>
              <w:t>7  (0.18, 0.79</w:t>
            </w:r>
            <w:r w:rsidRPr="009E009C">
              <w:rPr>
                <w:rFonts w:ascii="Arial" w:hAnsi="Arial" w:cs="Arial"/>
                <w:b/>
                <w:sz w:val="20"/>
                <w:szCs w:val="20"/>
              </w:rPr>
              <w:t>), p=.00</w:t>
            </w:r>
            <w:r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</w:tr>
      <w:tr w:rsidR="004B1591" w:rsidRPr="008111A1" w14:paraId="7D8F222E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84759DB" w14:textId="77777777" w:rsidR="004B1591" w:rsidRPr="009E009C" w:rsidRDefault="004B1591" w:rsidP="004B1591">
            <w:pPr>
              <w:ind w:leftChars="278" w:left="937" w:hangingChars="135" w:hanging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o not do urgent care visit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44EF8FB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6 (4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4B28787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24 (8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00637CA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0.47  (0.19, 1.19), p=.112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996E9AC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38  (0.12, 1.23</w:t>
            </w:r>
            <w:r w:rsidRPr="009E009C">
              <w:rPr>
                <w:rFonts w:ascii="Arial" w:hAnsi="Arial" w:cs="Arial"/>
                <w:sz w:val="20"/>
                <w:szCs w:val="20"/>
              </w:rPr>
              <w:t>), p=.1</w:t>
            </w:r>
            <w:r>
              <w:rPr>
                <w:rFonts w:ascii="Arial" w:hAnsi="Arial" w:cs="Arial"/>
                <w:sz w:val="20"/>
                <w:szCs w:val="20"/>
              </w:rPr>
              <w:t>06</w:t>
            </w:r>
          </w:p>
        </w:tc>
      </w:tr>
      <w:tr w:rsidR="004B1591" w:rsidRPr="008111A1" w14:paraId="1BF21FC9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71F3D21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47923E3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112 (83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662698C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212 (70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877EE88" w14:textId="4ACCE5E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C06CCF8" w14:textId="5FCF857F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 xml:space="preserve"> ref </w:t>
            </w:r>
          </w:p>
        </w:tc>
      </w:tr>
      <w:tr w:rsidR="004B1591" w:rsidRPr="008111A1" w14:paraId="2A473EBF" w14:textId="77777777" w:rsidTr="004B1591">
        <w:trPr>
          <w:trHeight w:val="70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2BA25C1" w14:textId="491FC139" w:rsidR="004B1591" w:rsidRPr="009E009C" w:rsidRDefault="004B1591" w:rsidP="00397606">
            <w:pPr>
              <w:ind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 xml:space="preserve">Recommend </w:t>
            </w:r>
            <w:r w:rsidR="00397606" w:rsidRPr="00397606">
              <w:rPr>
                <w:rFonts w:ascii="Arial" w:hAnsi="Arial" w:cs="Arial"/>
                <w:sz w:val="20"/>
                <w:szCs w:val="20"/>
              </w:rPr>
              <w:t>MenACWY</w:t>
            </w:r>
            <w:r w:rsidRPr="009E009C">
              <w:rPr>
                <w:rFonts w:ascii="Arial" w:hAnsi="Arial" w:cs="Arial"/>
                <w:sz w:val="20"/>
                <w:szCs w:val="20"/>
              </w:rPr>
              <w:t xml:space="preserve"> vaccine as very important</w:t>
            </w:r>
          </w:p>
        </w:tc>
      </w:tr>
      <w:tr w:rsidR="004B1591" w:rsidRPr="008111A1" w14:paraId="269FB624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A3EF2DE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BF7DB15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130 (96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E9C8374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292 (97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56BD647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0.89 (0.30, 2.66), p=.835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508332B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1591" w:rsidRPr="008111A1" w14:paraId="6F18BB62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81B3B6C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unknow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7C38EDA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5 (4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44C1B43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10 (3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6BE998E" w14:textId="5B8CAFA5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915A99D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1591" w:rsidRPr="008111A1" w14:paraId="0DFC6136" w14:textId="77777777" w:rsidTr="004B1591">
        <w:trPr>
          <w:trHeight w:val="89"/>
        </w:trPr>
        <w:tc>
          <w:tcPr>
            <w:tcW w:w="10530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2D98628" w14:textId="62448C2F" w:rsidR="004B1591" w:rsidRPr="009E009C" w:rsidRDefault="004B1591" w:rsidP="00397606">
            <w:pPr>
              <w:ind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 xml:space="preserve">Recommend </w:t>
            </w:r>
            <w:r w:rsidR="00397606" w:rsidRPr="00397606">
              <w:rPr>
                <w:rFonts w:ascii="Arial" w:hAnsi="Arial" w:cs="Arial"/>
                <w:sz w:val="20"/>
                <w:szCs w:val="20"/>
              </w:rPr>
              <w:t>MenACWY</w:t>
            </w:r>
            <w:r w:rsidR="00397606" w:rsidRPr="009E00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E009C">
              <w:rPr>
                <w:rFonts w:ascii="Arial" w:hAnsi="Arial" w:cs="Arial"/>
                <w:sz w:val="20"/>
                <w:szCs w:val="20"/>
              </w:rPr>
              <w:t xml:space="preserve">vaccine </w:t>
            </w:r>
            <w:r>
              <w:rPr>
                <w:rFonts w:ascii="Arial" w:hAnsi="Arial" w:cs="Arial"/>
                <w:sz w:val="20"/>
                <w:szCs w:val="20"/>
              </w:rPr>
              <w:t>separate from other vaccines</w:t>
            </w:r>
          </w:p>
        </w:tc>
      </w:tr>
      <w:tr w:rsidR="004B1591" w:rsidRPr="008111A1" w14:paraId="41D00AEA" w14:textId="77777777" w:rsidTr="004B1591">
        <w:trPr>
          <w:trHeight w:val="58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629FC55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3C206B2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19</w:t>
            </w:r>
            <w:r w:rsidRPr="009E009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587AEE2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9</w:t>
            </w:r>
            <w:r w:rsidRPr="009E009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14CF43C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2 (1.29</w:t>
            </w:r>
            <w:r w:rsidRPr="009E009C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4.16), p=.00</w:t>
            </w:r>
            <w:r w:rsidRPr="009E009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0427D5B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1591" w:rsidRPr="008111A1" w14:paraId="06DA6AEB" w14:textId="77777777" w:rsidTr="004B1591">
        <w:trPr>
          <w:trHeight w:val="58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53F7A6A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unknow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F481251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 (81</w:t>
            </w:r>
            <w:r w:rsidRPr="009E009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AF39727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5 (91</w:t>
            </w:r>
            <w:r w:rsidRPr="009E009C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DFA71F6" w14:textId="5EE36EF1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BF2A615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1591" w:rsidRPr="008111A1" w14:paraId="510D871F" w14:textId="77777777" w:rsidTr="004B1591">
        <w:trPr>
          <w:trHeight w:val="98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4447372" w14:textId="7AC2D72A" w:rsidR="004B1591" w:rsidRPr="009E009C" w:rsidRDefault="004B1591" w:rsidP="004B1591">
            <w:pPr>
              <w:ind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 xml:space="preserve">Recommend </w:t>
            </w:r>
            <w:r w:rsidR="00397606" w:rsidRPr="00397606">
              <w:rPr>
                <w:rFonts w:ascii="Arial" w:hAnsi="Arial" w:cs="Arial"/>
                <w:sz w:val="20"/>
                <w:szCs w:val="20"/>
              </w:rPr>
              <w:t>MenACWY</w:t>
            </w:r>
            <w:r w:rsidRPr="009E009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vaccine </w:t>
            </w:r>
            <w:r w:rsidRPr="009E009C">
              <w:rPr>
                <w:rFonts w:ascii="Arial" w:hAnsi="Arial" w:cs="Arial"/>
                <w:sz w:val="20"/>
                <w:szCs w:val="20"/>
              </w:rPr>
              <w:t>during well-child care or routine health maintenance visit</w:t>
            </w:r>
          </w:p>
        </w:tc>
      </w:tr>
      <w:tr w:rsidR="004B1591" w:rsidRPr="008111A1" w14:paraId="4C078370" w14:textId="77777777" w:rsidTr="004B1591">
        <w:trPr>
          <w:trHeight w:val="107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F059EA2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5A375AE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128 (95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AE68354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268 (89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84915AB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1.34 (0.47, 3.79), p=.585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6D10707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1591" w:rsidRPr="008111A1" w14:paraId="031FA01E" w14:textId="77777777" w:rsidTr="004B1591">
        <w:trPr>
          <w:trHeight w:val="107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74A4F1B" w14:textId="77777777" w:rsidR="004B1591" w:rsidRPr="009E009C" w:rsidRDefault="004B1591" w:rsidP="004B1591">
            <w:pPr>
              <w:ind w:leftChars="278" w:left="937" w:hangingChars="135" w:hanging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o not do well-child visit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8C99C78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2 (1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9848361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20 (7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BB10DA1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0.28 (0.05, 1.65), p=.160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264E12F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1591" w:rsidRPr="008111A1" w14:paraId="2E9C22B7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F4E62C8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D30823A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5 (4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900C74F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14 (5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DEAEC2D" w14:textId="3EDD7E64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8736950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1591" w:rsidRPr="008111A1" w14:paraId="2E1A239C" w14:textId="77777777" w:rsidTr="004B1591">
        <w:trPr>
          <w:trHeight w:val="125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6EC9B9A" w14:textId="1FC55C46" w:rsidR="004B1591" w:rsidRPr="009E009C" w:rsidRDefault="004B1591" w:rsidP="004B1591">
            <w:pPr>
              <w:ind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 xml:space="preserve">Recommend </w:t>
            </w:r>
            <w:r w:rsidR="00397606" w:rsidRPr="00397606">
              <w:rPr>
                <w:rFonts w:ascii="Arial" w:hAnsi="Arial" w:cs="Arial"/>
                <w:sz w:val="20"/>
                <w:szCs w:val="20"/>
              </w:rPr>
              <w:t>MenACWY</w:t>
            </w:r>
            <w:r w:rsidRPr="009E009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vaccine </w:t>
            </w:r>
            <w:r w:rsidRPr="009E009C">
              <w:rPr>
                <w:rFonts w:ascii="Arial" w:hAnsi="Arial" w:cs="Arial"/>
                <w:sz w:val="20"/>
                <w:szCs w:val="20"/>
              </w:rPr>
              <w:t>during sports physical visit</w:t>
            </w:r>
          </w:p>
        </w:tc>
      </w:tr>
      <w:tr w:rsidR="004B1591" w:rsidRPr="008111A1" w14:paraId="32F9F3EC" w14:textId="77777777" w:rsidTr="004B1591">
        <w:trPr>
          <w:trHeight w:val="125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BD4E825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1DAB06D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114 (84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DAF2F65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246 (81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4BA21CF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1.04 (0.56, 1.91), p=.910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3B00699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3348A3E0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A0F847E" w14:textId="77777777" w:rsidR="004B1591" w:rsidRPr="009E009C" w:rsidRDefault="004B1591" w:rsidP="004B1591">
            <w:pPr>
              <w:ind w:leftChars="278" w:left="937" w:hangingChars="135" w:hanging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o not do sport physical visit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05AB4DD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4 (3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2D922A8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18 (6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F134C7E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0.50 (0.15, 1.69), p=.263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26A4E3F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1A8B60E6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4C38BD0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CD77052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17 (13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FFCD7C0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38 (13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1EDB20C" w14:textId="7B5D5E38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6D45346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5C3C7CE9" w14:textId="77777777" w:rsidTr="004B1591">
        <w:trPr>
          <w:trHeight w:val="70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011216E" w14:textId="7171A033" w:rsidR="004B1591" w:rsidRPr="009E009C" w:rsidRDefault="004B1591" w:rsidP="004B1591">
            <w:pPr>
              <w:ind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 xml:space="preserve">Recommend </w:t>
            </w:r>
            <w:r w:rsidR="00397606" w:rsidRPr="00397606">
              <w:rPr>
                <w:rFonts w:ascii="Arial" w:hAnsi="Arial" w:cs="Arial"/>
                <w:sz w:val="20"/>
                <w:szCs w:val="20"/>
              </w:rPr>
              <w:t>MenACWY</w:t>
            </w:r>
            <w:r w:rsidRPr="009E009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vaccine </w:t>
            </w:r>
            <w:r w:rsidRPr="009E009C">
              <w:rPr>
                <w:rFonts w:ascii="Arial" w:hAnsi="Arial" w:cs="Arial"/>
                <w:sz w:val="20"/>
                <w:szCs w:val="20"/>
              </w:rPr>
              <w:t>during urgent care visit</w:t>
            </w:r>
          </w:p>
        </w:tc>
      </w:tr>
      <w:tr w:rsidR="004B1591" w:rsidRPr="008111A1" w14:paraId="0D72C7FB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790CB8B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8DD3F42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20 (15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AD07D73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66 (22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B6980A4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0.60 (0.35, 1.05), p=.072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978E194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1591" w:rsidRPr="008111A1" w14:paraId="06F2F256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76E9A2A" w14:textId="77777777" w:rsidR="004B1591" w:rsidRPr="009E009C" w:rsidRDefault="004B1591" w:rsidP="004B1591">
            <w:pPr>
              <w:ind w:leftChars="278" w:left="937" w:hangingChars="135" w:hanging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o not do urgent care visit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91CF6A7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4 (3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72F43C1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15 (5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B4709D8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0.53 (0.17, 1.64), p=.271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F518F4A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1591" w:rsidRPr="008111A1" w14:paraId="2E7CF36F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14788A9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05296CF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111 (82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B704DC1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221 (73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E63B4B0" w14:textId="0A5A3B49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2179A09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1591" w:rsidRPr="008111A1" w14:paraId="5E041E59" w14:textId="77777777" w:rsidTr="004B1591">
        <w:trPr>
          <w:trHeight w:val="70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A93AA97" w14:textId="03524FD3" w:rsidR="004B1591" w:rsidRPr="009E009C" w:rsidRDefault="004B1591" w:rsidP="004B1591">
            <w:pPr>
              <w:ind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 xml:space="preserve">Recommend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9E009C">
              <w:rPr>
                <w:rFonts w:ascii="Arial" w:hAnsi="Arial" w:cs="Arial"/>
                <w:sz w:val="20"/>
                <w:szCs w:val="20"/>
              </w:rPr>
              <w:t xml:space="preserve">dap </w:t>
            </w:r>
            <w:r w:rsidR="00397606">
              <w:rPr>
                <w:rFonts w:ascii="Arial" w:hAnsi="Arial" w:cs="Arial"/>
                <w:sz w:val="20"/>
                <w:szCs w:val="20"/>
              </w:rPr>
              <w:t xml:space="preserve">vaccine </w:t>
            </w:r>
            <w:r w:rsidRPr="009E009C">
              <w:rPr>
                <w:rFonts w:ascii="Arial" w:hAnsi="Arial" w:cs="Arial"/>
                <w:sz w:val="20"/>
                <w:szCs w:val="20"/>
              </w:rPr>
              <w:t>as very important</w:t>
            </w:r>
          </w:p>
        </w:tc>
      </w:tr>
      <w:tr w:rsidR="004B1591" w:rsidRPr="008111A1" w14:paraId="74339712" w14:textId="77777777" w:rsidTr="004B1591">
        <w:trPr>
          <w:trHeight w:val="8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F0D1EB6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56018EA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131 (97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2A898F5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285 (94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900C193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1.95 (0.65, 5.92), p=.237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D0F04AF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1591" w:rsidRPr="008111A1" w14:paraId="3AD16973" w14:textId="77777777" w:rsidTr="004B1591">
        <w:trPr>
          <w:trHeight w:val="8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A378426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unknow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ED59453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14 (3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2A80AFF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17 (6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3BAA01F" w14:textId="36A5065B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99D83AD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1591" w:rsidRPr="008111A1" w14:paraId="0DE0FCE6" w14:textId="77777777" w:rsidTr="004B1591">
        <w:trPr>
          <w:trHeight w:val="70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EC7464F" w14:textId="028095AA" w:rsidR="004B1591" w:rsidRPr="009E009C" w:rsidRDefault="004B1591" w:rsidP="004B1591">
            <w:pPr>
              <w:ind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lastRenderedPageBreak/>
              <w:t xml:space="preserve">Recommend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9E009C">
              <w:rPr>
                <w:rFonts w:ascii="Arial" w:hAnsi="Arial" w:cs="Arial"/>
                <w:sz w:val="20"/>
                <w:szCs w:val="20"/>
              </w:rPr>
              <w:t>dap</w:t>
            </w:r>
            <w:r w:rsidR="00397606" w:rsidRPr="009E00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97606">
              <w:rPr>
                <w:rFonts w:ascii="Arial" w:hAnsi="Arial" w:cs="Arial"/>
                <w:sz w:val="20"/>
                <w:szCs w:val="20"/>
              </w:rPr>
              <w:t>vaccine</w:t>
            </w:r>
            <w:r w:rsidRPr="009E009C">
              <w:rPr>
                <w:rFonts w:ascii="Arial" w:hAnsi="Arial" w:cs="Arial"/>
                <w:sz w:val="20"/>
                <w:szCs w:val="20"/>
              </w:rPr>
              <w:t xml:space="preserve"> during well-child care or routine health maintenance visit</w:t>
            </w:r>
          </w:p>
        </w:tc>
      </w:tr>
      <w:tr w:rsidR="004B1591" w:rsidRPr="008111A1" w14:paraId="67A3EABB" w14:textId="77777777" w:rsidTr="004B1591">
        <w:trPr>
          <w:trHeight w:val="255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B52BFE0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097B052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123 (91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653F941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268 (89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E8E06AE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0.98 (0.39, 2.47), p=.972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9A3453C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1591" w:rsidRPr="008111A1" w14:paraId="2ECD347D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6710345" w14:textId="77777777" w:rsidR="004B1591" w:rsidRPr="009E009C" w:rsidRDefault="004B1591" w:rsidP="004B1591">
            <w:pPr>
              <w:ind w:leftChars="278" w:left="937" w:hangingChars="135" w:hanging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o not do well-child visit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89720CC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5 (4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8D1E477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19 (6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7365F1B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0.56 (0.15, 2.14), p=.399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BEB594A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1591" w:rsidRPr="008111A1" w14:paraId="16FD83CA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16379A1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03DBD47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7 (5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B931194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15 (5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4162ADD" w14:textId="17224328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17740CB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1591" w:rsidRPr="008111A1" w14:paraId="50D24045" w14:textId="77777777" w:rsidTr="004B1591">
        <w:trPr>
          <w:trHeight w:val="70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6B5A045" w14:textId="739A5592" w:rsidR="004B1591" w:rsidRPr="009E009C" w:rsidRDefault="004B1591" w:rsidP="004B1591">
            <w:pPr>
              <w:ind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 xml:space="preserve">Recommend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9E009C">
              <w:rPr>
                <w:rFonts w:ascii="Arial" w:hAnsi="Arial" w:cs="Arial"/>
                <w:sz w:val="20"/>
                <w:szCs w:val="20"/>
              </w:rPr>
              <w:t>dap</w:t>
            </w:r>
            <w:r w:rsidR="00397606" w:rsidRPr="009E00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97606">
              <w:rPr>
                <w:rFonts w:ascii="Arial" w:hAnsi="Arial" w:cs="Arial"/>
                <w:sz w:val="20"/>
                <w:szCs w:val="20"/>
              </w:rPr>
              <w:t>vaccine</w:t>
            </w:r>
            <w:r w:rsidRPr="009E009C">
              <w:rPr>
                <w:rFonts w:ascii="Arial" w:hAnsi="Arial" w:cs="Arial"/>
                <w:sz w:val="20"/>
                <w:szCs w:val="20"/>
              </w:rPr>
              <w:t xml:space="preserve"> during sports physical visit</w:t>
            </w:r>
          </w:p>
        </w:tc>
      </w:tr>
      <w:tr w:rsidR="004B1591" w:rsidRPr="008111A1" w14:paraId="1EA5AC7C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CF882AA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4B9874D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110 (81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C88831D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247 (82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C1AF030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0.97 (0.52, 1.80), p=.921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07D36A2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1591" w:rsidRPr="008111A1" w14:paraId="1E351200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4D6DD66" w14:textId="77777777" w:rsidR="004B1591" w:rsidRPr="009E009C" w:rsidRDefault="004B1591" w:rsidP="004B1591">
            <w:pPr>
              <w:ind w:leftChars="278" w:left="937" w:hangingChars="135" w:hanging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o not do sport physical visit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1F86F6A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8 (6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2D71BC9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18 (6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5151C589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0.97 (0.35, 2.66), p=.949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913F89A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1591" w:rsidRPr="008111A1" w14:paraId="3F57420D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5004C9C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787E8DF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17 (13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3FD7194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37 (12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CFB07F1" w14:textId="28D82C74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56C85D6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1591" w:rsidRPr="008111A1" w14:paraId="074C50E2" w14:textId="77777777" w:rsidTr="004B1591">
        <w:trPr>
          <w:trHeight w:val="70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18DC85D" w14:textId="05FAF048" w:rsidR="004B1591" w:rsidRPr="009E009C" w:rsidRDefault="004B1591" w:rsidP="004B1591">
            <w:pPr>
              <w:ind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 xml:space="preserve">Recommend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9E009C">
              <w:rPr>
                <w:rFonts w:ascii="Arial" w:hAnsi="Arial" w:cs="Arial"/>
                <w:sz w:val="20"/>
                <w:szCs w:val="20"/>
              </w:rPr>
              <w:t>dap</w:t>
            </w:r>
            <w:r w:rsidR="00397606" w:rsidRPr="009E009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97606">
              <w:rPr>
                <w:rFonts w:ascii="Arial" w:hAnsi="Arial" w:cs="Arial"/>
                <w:sz w:val="20"/>
                <w:szCs w:val="20"/>
              </w:rPr>
              <w:t>vaccine</w:t>
            </w:r>
            <w:r w:rsidRPr="009E009C">
              <w:rPr>
                <w:rFonts w:ascii="Arial" w:hAnsi="Arial" w:cs="Arial"/>
                <w:sz w:val="20"/>
                <w:szCs w:val="20"/>
              </w:rPr>
              <w:t xml:space="preserve"> during urgent care visit</w:t>
            </w:r>
          </w:p>
        </w:tc>
      </w:tr>
      <w:tr w:rsidR="004B1591" w:rsidRPr="008111A1" w14:paraId="6C501D5F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5C7B151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8EA2148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C00000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28 (21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90B8B1E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C00000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66 (26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AE4CE13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0.72 (0.44, 1.17), p=.184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6C27005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0183F5BE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883B022" w14:textId="77777777" w:rsidR="004B1591" w:rsidRPr="009E009C" w:rsidRDefault="004B1591" w:rsidP="004B1591">
            <w:pPr>
              <w:ind w:leftChars="278" w:left="937" w:hangingChars="135" w:hanging="27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o not do urgent care visit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F08F479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C00000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6 (4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597A3EB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C00000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15 (6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5783FAB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0.64 (0.25, 1.65), p=.353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12F6009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4DE7C259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E771D8A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AB514B7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C00000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101 (75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FE8B721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C00000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221 (68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DC63032" w14:textId="6D520A71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733EBBE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58755C57" w14:textId="77777777" w:rsidTr="004B1591">
        <w:trPr>
          <w:trHeight w:val="70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F17A081" w14:textId="77777777" w:rsidR="004B1591" w:rsidRPr="009E009C" w:rsidRDefault="004B1591" w:rsidP="004B1591">
            <w:pPr>
              <w:ind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Use websites to convince hesitant parents about HPV vaccine</w:t>
            </w:r>
          </w:p>
        </w:tc>
      </w:tr>
      <w:tr w:rsidR="004B1591" w:rsidRPr="008111A1" w14:paraId="737E93EF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9644987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765844E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31 (23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C916A05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74 (25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19D18CF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0.92 (0.57, 1.48), p=.728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2CD929F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360E8701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9FE1E2D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unknow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4D882FC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04 (77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125C0D6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228 (76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0638991" w14:textId="4392787B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5A13F85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3ED6E2FF" w14:textId="77777777" w:rsidTr="004B1591">
        <w:trPr>
          <w:trHeight w:val="70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65DFD9A" w14:textId="77777777" w:rsidR="004B1591" w:rsidRPr="009E009C" w:rsidRDefault="004B1591" w:rsidP="004B1591">
            <w:pPr>
              <w:ind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Use videos to convince hesitant parents about HPV vaccine</w:t>
            </w:r>
          </w:p>
        </w:tc>
      </w:tr>
      <w:tr w:rsidR="004B1591" w:rsidRPr="008111A1" w14:paraId="7DFA6ACA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4CF399C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CE201DF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4 (3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56E8693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4 (1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C2DA8F1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2.28 (0.56, 9.23), p=.250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EB702FC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4820C61A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ADFC14B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unknow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507221A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31 (97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DB420B4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298 (99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2576A63" w14:textId="527B89B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E993F5E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77D2D952" w14:textId="77777777" w:rsidTr="004B1591">
        <w:trPr>
          <w:trHeight w:val="70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C5C9BD4" w14:textId="77777777" w:rsidR="004B1591" w:rsidRPr="009E009C" w:rsidRDefault="004B1591" w:rsidP="004B1591">
            <w:pPr>
              <w:ind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se school vaccine requirements </w:t>
            </w: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to validat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vaccine </w:t>
            </w: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importan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</w:p>
        </w:tc>
      </w:tr>
      <w:tr w:rsidR="004B1591" w:rsidRPr="008111A1" w14:paraId="1E8BD884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EE81FAA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A13A6C8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70 (52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EF22165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19 (39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9F7F841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.66 (1.10, 2.50), p=.016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8FBCA46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6E3ED0CC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5FE07CE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unknow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D7E7175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65 (48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6D366A6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83 (61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715E3A4" w14:textId="200028F3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DCAF5A6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0C585868" w14:textId="77777777" w:rsidTr="004B1591">
        <w:trPr>
          <w:trHeight w:val="70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ADD06BC" w14:textId="77777777" w:rsidR="004B1591" w:rsidRPr="009E009C" w:rsidRDefault="004B1591" w:rsidP="004B1591">
            <w:pPr>
              <w:ind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Use scripted or prepared answers to common concerns or questions about HPV vaccine</w:t>
            </w:r>
          </w:p>
        </w:tc>
      </w:tr>
      <w:tr w:rsidR="004B1591" w:rsidRPr="008111A1" w14:paraId="009D1D55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44435DE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7D3664F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53 (39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408A450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02 (34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A947312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.27 (0.83, 1.93), p=.269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C0F437E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53D70BBC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67AF037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unknow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55E3982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82 (61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AD1192B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200 (66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2BF35D3" w14:textId="5C136D7E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C80CA20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5CA2D813" w14:textId="77777777" w:rsidTr="004B1591">
        <w:trPr>
          <w:trHeight w:val="70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BEA0A87" w14:textId="77777777" w:rsidR="004B1591" w:rsidRPr="009E009C" w:rsidRDefault="004B1591" w:rsidP="004B1591">
            <w:pPr>
              <w:ind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Use communication strategies to address concerns</w:t>
            </w:r>
          </w:p>
        </w:tc>
      </w:tr>
      <w:tr w:rsidR="004B1591" w:rsidRPr="008111A1" w14:paraId="1C062EF6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E4834A1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317FB9F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55 (41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A1CFBC6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12 (37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4F39BD2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.17 (0.77, 1.77), p=.468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0AD864F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0F1019BB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44457EE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unknow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CEE0C28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80 (59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3552FB1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90 (63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6134A4E" w14:textId="20A86266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D16643B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639E4AFC" w14:textId="77777777" w:rsidTr="004B1591">
        <w:trPr>
          <w:trHeight w:val="70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7B7DCCB" w14:textId="77777777" w:rsidR="004B1591" w:rsidRPr="009E009C" w:rsidRDefault="004B1591" w:rsidP="004B1591">
            <w:pPr>
              <w:ind w:right="-11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Use educational brochures for patients and/or parents</w:t>
            </w:r>
          </w:p>
        </w:tc>
      </w:tr>
      <w:tr w:rsidR="004B1591" w:rsidRPr="008111A1" w14:paraId="46C4C887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AAF8D79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BD33253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94 (70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03E6C0E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90 (63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5C3F6A7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.35 (0.88, 2.09), p=.175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9DA4CE4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1234A7EB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64DCD12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unknow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1C0DFD6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41 (30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F580CB5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12 (37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FEC27E3" w14:textId="3264817D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1C308C7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5A7528B4" w14:textId="77777777" w:rsidTr="004B1591">
        <w:trPr>
          <w:trHeight w:val="70"/>
        </w:trPr>
        <w:tc>
          <w:tcPr>
            <w:tcW w:w="10530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91A8BE3" w14:textId="77777777" w:rsidR="004B1591" w:rsidRPr="009E009C" w:rsidRDefault="004B1591" w:rsidP="004B1591">
            <w:pPr>
              <w:ind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Use posters when discussing HPV vaccine with hesitant parents</w:t>
            </w:r>
          </w:p>
        </w:tc>
      </w:tr>
      <w:tr w:rsidR="004B1591" w:rsidRPr="008111A1" w14:paraId="7BB7986E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BA765CB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FF905DF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51  (38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F630FC8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88  (29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26614858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.48  (0.96, 2.26), p=.074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D2125E4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77628B9D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D5FB6DC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unknow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BF6FC59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12  (83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D3BC7C8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210  (70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96C41C2" w14:textId="25BA769E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923A44A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12806539" w14:textId="77777777" w:rsidTr="004B1591">
        <w:trPr>
          <w:trHeight w:val="70"/>
        </w:trPr>
        <w:tc>
          <w:tcPr>
            <w:tcW w:w="10530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A92F2FC" w14:textId="77777777" w:rsidR="004B1591" w:rsidRPr="009E009C" w:rsidRDefault="004B1591" w:rsidP="004B1591">
            <w:pPr>
              <w:ind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Received formal communication training related to HPV vaccination</w:t>
            </w:r>
          </w:p>
        </w:tc>
      </w:tr>
      <w:tr w:rsidR="004B1591" w:rsidRPr="008111A1" w14:paraId="65DC4A5A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2B7ED9C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5235276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58 (43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71F5C12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34 (44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91C0B44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0.94 (0.63, 1.42), p=.784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3E8D266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216EB368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F1D3A7B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unknow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F596E15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77 (57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4E0D69A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68 (56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095838D" w14:textId="33D2FEE3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2E47523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30DFA7A5" w14:textId="77777777" w:rsidTr="004B1591">
        <w:trPr>
          <w:trHeight w:val="107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EE561A4" w14:textId="77777777" w:rsidR="004B1591" w:rsidRPr="009E009C" w:rsidRDefault="004B1591" w:rsidP="004B1591">
            <w:pPr>
              <w:ind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Preferred delivery format of training on HPV vaccine communication</w:t>
            </w:r>
          </w:p>
        </w:tc>
      </w:tr>
      <w:tr w:rsidR="004B1591" w:rsidRPr="008111A1" w14:paraId="2FB8D6FB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0F2F4155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At a conference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22EA0BEF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14 (10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14:paraId="07D89031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15 (5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A205C67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2.25 (1.01, 5.04), p=.048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685A286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6B888B0B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611C2F07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Online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11450333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65 (48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1F988556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157 (52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93FE47F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0.99 (0.64, 1.57), p=.997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32DB513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24094D7C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704B0979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Othe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unknow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09B75721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10 (7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59963D51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19 (6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3BB2C55" w14:textId="77777777" w:rsidR="004B1591" w:rsidRPr="009E009C" w:rsidRDefault="004B1591" w:rsidP="004B1591">
            <w:pPr>
              <w:ind w:right="-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.27 (0.55, 2.94), p=.577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EA0A5E6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218AEDE1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</w:tcPr>
          <w:p w14:paraId="13EE5B4D" w14:textId="77777777" w:rsidR="004B1591" w:rsidRPr="009E009C" w:rsidRDefault="004B1591" w:rsidP="004B1591">
            <w:pPr>
              <w:ind w:firstLineChars="300" w:firstLine="600"/>
              <w:rPr>
                <w:rFonts w:ascii="Arial" w:hAnsi="Arial" w:cs="Arial"/>
                <w:sz w:val="20"/>
                <w:szCs w:val="20"/>
              </w:rPr>
            </w:pPr>
            <w:r w:rsidRPr="009E009C">
              <w:rPr>
                <w:rFonts w:ascii="Arial" w:hAnsi="Arial" w:cs="Arial"/>
                <w:sz w:val="20"/>
                <w:szCs w:val="20"/>
              </w:rPr>
              <w:t>At my practice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A3156DD" w14:textId="77777777" w:rsidR="004B1591" w:rsidRPr="009E009C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46 (34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1DE377A" w14:textId="77777777" w:rsidR="004B1591" w:rsidRPr="009E009C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>111 (37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502F8F9" w14:textId="68149813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009C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E161E08" w14:textId="77777777" w:rsidR="004B1591" w:rsidRPr="009E009C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18C444F3" w14:textId="77777777" w:rsidTr="004B1591">
        <w:trPr>
          <w:trHeight w:val="413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9D48376" w14:textId="77777777" w:rsidR="004B1591" w:rsidRPr="00DC481B" w:rsidRDefault="004B1591" w:rsidP="004B1591">
            <w:pPr>
              <w:ind w:right="-11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titudes</w:t>
            </w:r>
          </w:p>
        </w:tc>
      </w:tr>
      <w:tr w:rsidR="004B1591" w:rsidRPr="008111A1" w14:paraId="5AF8A6A5" w14:textId="77777777" w:rsidTr="004B1591">
        <w:trPr>
          <w:trHeight w:val="80"/>
        </w:trPr>
        <w:tc>
          <w:tcPr>
            <w:tcW w:w="10530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C95D427" w14:textId="77777777" w:rsidR="004B1591" w:rsidRPr="00DC481B" w:rsidRDefault="004B1591" w:rsidP="004B1591">
            <w:pPr>
              <w:ind w:right="-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oncerns regarding the 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safety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f the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 HPV vacc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es</w:t>
            </w:r>
          </w:p>
        </w:tc>
      </w:tr>
      <w:tr w:rsidR="004B1591" w:rsidRPr="008111A1" w14:paraId="396A8EC7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01DF6EA" w14:textId="77777777" w:rsidR="004B1591" w:rsidRPr="00DC481B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89622DB" w14:textId="77777777" w:rsidR="004B1591" w:rsidRPr="00DC481B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16 (12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2C42012" w14:textId="77777777" w:rsidR="004B1591" w:rsidRPr="00DC481B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30 (10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90F3DB0" w14:textId="77777777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22 (0.64, 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2.32), p=.547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8BE5908" w14:textId="77777777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28BBC7E6" w14:textId="77777777" w:rsidTr="004B1591">
        <w:trPr>
          <w:trHeight w:val="143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7F44055" w14:textId="77777777" w:rsidR="004B1591" w:rsidRPr="00DC481B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sagree or unknow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054E722" w14:textId="77777777" w:rsidR="004B1591" w:rsidRPr="00DC481B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119 (88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433A631" w14:textId="77777777" w:rsidR="004B1591" w:rsidRPr="00DC481B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272 (90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C7B9166" w14:textId="1CBCDDE2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B85D7FD" w14:textId="77777777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142608F9" w14:textId="77777777" w:rsidTr="004B1591">
        <w:trPr>
          <w:trHeight w:val="70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6F084DE" w14:textId="77777777" w:rsidR="004B1591" w:rsidRPr="00DC481B" w:rsidRDefault="004B1591" w:rsidP="004B1591">
            <w:pPr>
              <w:ind w:right="-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ble to convince hesitant parents to get the HPV vaccine</w:t>
            </w:r>
          </w:p>
        </w:tc>
      </w:tr>
      <w:tr w:rsidR="004B1591" w:rsidRPr="008111A1" w14:paraId="3A3612D6" w14:textId="77777777" w:rsidTr="004B1591">
        <w:trPr>
          <w:trHeight w:val="107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2330782" w14:textId="77777777" w:rsidR="004B1591" w:rsidRPr="00DC481B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AB3D1E7" w14:textId="77777777" w:rsidR="004B1591" w:rsidRPr="00DC481B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86 (64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F88764A" w14:textId="77777777" w:rsidR="004B1591" w:rsidRPr="00DC481B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186 (62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12ED9E2" w14:textId="77777777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0 (0.72, 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1.67), p=.674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D69AD9C" w14:textId="77777777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7E499EA5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77D7B6D" w14:textId="77777777" w:rsidR="004B1591" w:rsidRPr="00DC481B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sagree or unknow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3F4DCB7" w14:textId="77777777" w:rsidR="004B1591" w:rsidRPr="00DC481B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49 (36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3C42355" w14:textId="77777777" w:rsidR="004B1591" w:rsidRPr="00DC481B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116 (38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68C5F54" w14:textId="479BAAB6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231DF1F" w14:textId="77777777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74CA7DB4" w14:textId="77777777" w:rsidTr="004B1591">
        <w:trPr>
          <w:trHeight w:val="80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9581FD8" w14:textId="77777777" w:rsidR="004B1591" w:rsidRPr="009B5030" w:rsidRDefault="004B1591" w:rsidP="004B1591">
            <w:pPr>
              <w:ind w:right="-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9B5030">
              <w:rPr>
                <w:rFonts w:ascii="Arial" w:hAnsi="Arial" w:cs="Arial"/>
                <w:sz w:val="20"/>
                <w:szCs w:val="20"/>
              </w:rPr>
              <w:t>nfluential in parents</w:t>
            </w:r>
            <w:r>
              <w:rPr>
                <w:rFonts w:ascii="Arial" w:hAnsi="Arial" w:cs="Arial"/>
                <w:sz w:val="20"/>
                <w:szCs w:val="20"/>
              </w:rPr>
              <w:t>’</w:t>
            </w:r>
            <w:r w:rsidRPr="009B5030">
              <w:rPr>
                <w:rFonts w:ascii="Arial" w:hAnsi="Arial" w:cs="Arial"/>
                <w:sz w:val="20"/>
                <w:szCs w:val="20"/>
              </w:rPr>
              <w:t xml:space="preserve"> final decision to get the HPV vaccine</w:t>
            </w:r>
          </w:p>
        </w:tc>
      </w:tr>
      <w:tr w:rsidR="004B1591" w:rsidRPr="008111A1" w14:paraId="0BADF6A5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745533C" w14:textId="77777777" w:rsidR="004B1591" w:rsidRPr="009B5030" w:rsidRDefault="004B1591" w:rsidP="004B1591">
            <w:pPr>
              <w:ind w:firstLineChars="300" w:firstLine="6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ree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996ED8D" w14:textId="77777777" w:rsidR="004B1591" w:rsidRPr="009B5030" w:rsidRDefault="004B1591" w:rsidP="004B1591">
            <w:pPr>
              <w:ind w:left="162" w:right="-11"/>
              <w:rPr>
                <w:rFonts w:ascii="Arial" w:hAnsi="Arial" w:cs="Arial"/>
                <w:sz w:val="20"/>
                <w:szCs w:val="20"/>
              </w:rPr>
            </w:pPr>
            <w:r w:rsidRPr="009B5030">
              <w:rPr>
                <w:rFonts w:ascii="Arial" w:hAnsi="Arial" w:cs="Arial"/>
                <w:sz w:val="20"/>
                <w:szCs w:val="20"/>
              </w:rPr>
              <w:t>112 (83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E242260" w14:textId="77777777" w:rsidR="004B1591" w:rsidRPr="009B5030" w:rsidRDefault="004B1591" w:rsidP="004B1591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9B5030">
              <w:rPr>
                <w:rFonts w:ascii="Arial" w:hAnsi="Arial" w:cs="Arial"/>
                <w:sz w:val="20"/>
                <w:szCs w:val="20"/>
              </w:rPr>
              <w:t>251 (83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B4782C9" w14:textId="77777777" w:rsidR="004B1591" w:rsidRPr="009B5030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030">
              <w:rPr>
                <w:rFonts w:ascii="Arial" w:hAnsi="Arial" w:cs="Arial"/>
                <w:sz w:val="20"/>
                <w:szCs w:val="20"/>
              </w:rPr>
              <w:t>0.99  (0.58, 1.70), p=.965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1711E8E" w14:textId="77777777" w:rsidR="004B1591" w:rsidRPr="009B5030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1591" w:rsidRPr="008111A1" w14:paraId="3B532F4B" w14:textId="77777777" w:rsidTr="004B1591">
        <w:trPr>
          <w:trHeight w:val="143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BDBCF3D" w14:textId="77777777" w:rsidR="004B1591" w:rsidRPr="009B5030" w:rsidRDefault="004B1591" w:rsidP="004B1591">
            <w:pPr>
              <w:ind w:firstLineChars="300" w:firstLine="6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isagre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unknow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AAA32F3" w14:textId="77777777" w:rsidR="004B1591" w:rsidRPr="009B5030" w:rsidRDefault="004B1591" w:rsidP="004B1591">
            <w:pPr>
              <w:ind w:left="162" w:right="-11"/>
              <w:rPr>
                <w:rFonts w:ascii="Arial" w:hAnsi="Arial" w:cs="Arial"/>
                <w:sz w:val="20"/>
                <w:szCs w:val="20"/>
              </w:rPr>
            </w:pPr>
            <w:r w:rsidRPr="009B5030">
              <w:rPr>
                <w:rFonts w:ascii="Arial" w:hAnsi="Arial" w:cs="Arial"/>
                <w:sz w:val="20"/>
                <w:szCs w:val="20"/>
              </w:rPr>
              <w:t>23 (17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E715B4F" w14:textId="77777777" w:rsidR="004B1591" w:rsidRPr="009B5030" w:rsidRDefault="004B1591" w:rsidP="004B1591">
            <w:pPr>
              <w:ind w:left="162"/>
              <w:rPr>
                <w:rFonts w:ascii="Arial" w:hAnsi="Arial" w:cs="Arial"/>
                <w:sz w:val="20"/>
                <w:szCs w:val="20"/>
              </w:rPr>
            </w:pPr>
            <w:r w:rsidRPr="009B5030">
              <w:rPr>
                <w:rFonts w:ascii="Arial" w:hAnsi="Arial" w:cs="Arial"/>
                <w:sz w:val="20"/>
                <w:szCs w:val="20"/>
              </w:rPr>
              <w:t>51 (17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3DC8C708" w14:textId="6B696B08" w:rsidR="004B1591" w:rsidRPr="009B5030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5030">
              <w:rPr>
                <w:rFonts w:ascii="Arial" w:hAnsi="Arial" w:cs="Arial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A8855DF" w14:textId="77777777" w:rsidR="004B1591" w:rsidRPr="009B5030" w:rsidRDefault="004B1591" w:rsidP="004B15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1591" w:rsidRPr="008111A1" w14:paraId="135D5544" w14:textId="77777777" w:rsidTr="004B1591">
        <w:trPr>
          <w:trHeight w:val="80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14A1D94" w14:textId="77777777" w:rsidR="004B1591" w:rsidRPr="00DC481B" w:rsidRDefault="004B1591" w:rsidP="004B1591">
            <w:pPr>
              <w:ind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nough time to ask parents about HPV vaccine refusal or delay</w:t>
            </w:r>
          </w:p>
        </w:tc>
      </w:tr>
      <w:tr w:rsidR="004B1591" w:rsidRPr="008111A1" w14:paraId="302C3880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E9CC267" w14:textId="77777777" w:rsidR="004B1591" w:rsidRPr="00DC481B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EDAF7AB" w14:textId="77777777" w:rsidR="004B1591" w:rsidRPr="00DC481B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76  (56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15C424D" w14:textId="77777777" w:rsidR="004B1591" w:rsidRPr="00DC481B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157  (52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B683C06" w14:textId="77777777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19 (0.79, 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1.79), p=.404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8D36090" w14:textId="77777777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09C2D74F" w14:textId="77777777" w:rsidTr="004B1591">
        <w:trPr>
          <w:trHeight w:val="143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B804537" w14:textId="77777777" w:rsidR="004B1591" w:rsidRPr="00DC481B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sagree or unknow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2EC2A17" w14:textId="77777777" w:rsidR="004B1591" w:rsidRPr="00DC481B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59  (44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917AFC3" w14:textId="77777777" w:rsidR="004B1591" w:rsidRPr="00DC481B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145  (48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4CBEABF9" w14:textId="08C0973C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9D84B05" w14:textId="77777777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06293EC1" w14:textId="77777777" w:rsidTr="004B1591">
        <w:trPr>
          <w:trHeight w:val="70"/>
        </w:trPr>
        <w:tc>
          <w:tcPr>
            <w:tcW w:w="10530" w:type="dxa"/>
            <w:gridSpan w:val="5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2CAB909" w14:textId="77777777" w:rsidR="004B1591" w:rsidRPr="00DC481B" w:rsidRDefault="004B1591" w:rsidP="004B1591">
            <w:pPr>
              <w:ind w:right="-1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onfident </w:t>
            </w:r>
            <w:r w:rsidRPr="009B5030">
              <w:rPr>
                <w:rFonts w:ascii="Arial" w:hAnsi="Arial" w:cs="Arial"/>
                <w:color w:val="000000"/>
                <w:sz w:val="20"/>
                <w:szCs w:val="20"/>
              </w:rPr>
              <w:t>I can overcome parental concerns about HPV vaccine safety</w:t>
            </w:r>
          </w:p>
        </w:tc>
      </w:tr>
      <w:tr w:rsidR="004B1591" w:rsidRPr="008111A1" w14:paraId="6F8EEDEB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759133B" w14:textId="77777777" w:rsidR="004B1591" w:rsidRPr="00DC481B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F43A337" w14:textId="77777777" w:rsidR="004B1591" w:rsidRPr="00DC481B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78 (58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0D9344B" w14:textId="77777777" w:rsidR="004B1591" w:rsidRPr="00DC481B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173 (57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7B80DBE" w14:textId="77777777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.02 (0.68, </w:t>
            </w: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1.54), p=.923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AF40C77" w14:textId="77777777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B1591" w:rsidRPr="008111A1" w14:paraId="623C9849" w14:textId="77777777" w:rsidTr="004B1591">
        <w:trPr>
          <w:trHeight w:val="70"/>
        </w:trPr>
        <w:tc>
          <w:tcPr>
            <w:tcW w:w="27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94A5584" w14:textId="77777777" w:rsidR="004B1591" w:rsidRPr="00DC481B" w:rsidRDefault="004B1591" w:rsidP="004B1591">
            <w:pPr>
              <w:ind w:firstLineChars="300" w:firstLine="6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isagree or unknown</w:t>
            </w:r>
          </w:p>
        </w:tc>
        <w:tc>
          <w:tcPr>
            <w:tcW w:w="135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3BFA09E" w14:textId="77777777" w:rsidR="004B1591" w:rsidRPr="00DC481B" w:rsidRDefault="004B1591" w:rsidP="004B1591">
            <w:pPr>
              <w:ind w:left="162" w:right="-1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57 (42%)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98183F2" w14:textId="77777777" w:rsidR="004B1591" w:rsidRPr="00DC481B" w:rsidRDefault="004B1591" w:rsidP="004B1591">
            <w:pPr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129 (43%)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8AFBDBF" w14:textId="61635170" w:rsidR="004B1591" w:rsidRPr="00DC481B" w:rsidRDefault="004B1591" w:rsidP="004B15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 xml:space="preserve"> ref </w:t>
            </w:r>
          </w:p>
        </w:tc>
        <w:tc>
          <w:tcPr>
            <w:tcW w:w="24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90F1244" w14:textId="77777777" w:rsidR="004B1591" w:rsidRPr="00DC481B" w:rsidRDefault="004B1591" w:rsidP="004B15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481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49AB23B4" w14:textId="77777777" w:rsidR="004B1591" w:rsidRPr="006E23B8" w:rsidRDefault="004B1591" w:rsidP="004B1591">
      <w:pPr>
        <w:contextualSpacing/>
        <w:rPr>
          <w:rFonts w:ascii="Arial" w:hAnsi="Arial" w:cs="Arial"/>
          <w:sz w:val="8"/>
          <w:szCs w:val="8"/>
        </w:rPr>
      </w:pPr>
    </w:p>
    <w:p w14:paraId="2C7C5DF1" w14:textId="00ABD304" w:rsidR="00613AAF" w:rsidRPr="00AF186A" w:rsidRDefault="004B1591" w:rsidP="00BD0D0B">
      <w:pPr>
        <w:contextualSpacing/>
        <w:rPr>
          <w:rFonts w:ascii="Arial" w:hAnsi="Arial" w:cs="Arial"/>
          <w:sz w:val="14"/>
          <w:szCs w:val="14"/>
        </w:rPr>
      </w:pPr>
      <w:r w:rsidRPr="006E23B8">
        <w:rPr>
          <w:rFonts w:ascii="Arial" w:hAnsi="Arial" w:cs="Arial"/>
          <w:sz w:val="14"/>
          <w:szCs w:val="14"/>
        </w:rPr>
        <w:t>Multivariable odds ratios adjusted for all included exposures, plus provider specialty, number of providers at their practice site, and the proportion of adolescent patients on Medicaid.</w:t>
      </w:r>
      <w:r>
        <w:rPr>
          <w:rFonts w:ascii="Arial" w:hAnsi="Arial" w:cs="Arial"/>
          <w:sz w:val="14"/>
          <w:szCs w:val="14"/>
        </w:rPr>
        <w:t xml:space="preserve"> Bold values were significant </w:t>
      </w:r>
      <w:r w:rsidR="004E4B68">
        <w:rPr>
          <w:rFonts w:ascii="Arial" w:hAnsi="Arial" w:cs="Arial"/>
          <w:sz w:val="14"/>
          <w:szCs w:val="14"/>
        </w:rPr>
        <w:t xml:space="preserve">and retained </w:t>
      </w:r>
      <w:r>
        <w:rPr>
          <w:rFonts w:ascii="Arial" w:hAnsi="Arial" w:cs="Arial"/>
          <w:sz w:val="14"/>
          <w:szCs w:val="14"/>
        </w:rPr>
        <w:t>in the final multivariable model.</w:t>
      </w:r>
      <w:bookmarkEnd w:id="0"/>
    </w:p>
    <w:sectPr w:rsidR="00613AAF" w:rsidRPr="00AF186A" w:rsidSect="00906DC9">
      <w:head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A34FFC" w14:textId="77777777" w:rsidR="00B35CC8" w:rsidRDefault="00B35CC8" w:rsidP="00906DC9">
      <w:r>
        <w:separator/>
      </w:r>
    </w:p>
  </w:endnote>
  <w:endnote w:type="continuationSeparator" w:id="0">
    <w:p w14:paraId="75EB510A" w14:textId="77777777" w:rsidR="00B35CC8" w:rsidRDefault="00B35CC8" w:rsidP="00906D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D9DF66" w14:textId="77777777" w:rsidR="00B35CC8" w:rsidRDefault="00B35CC8" w:rsidP="00906DC9">
      <w:r>
        <w:separator/>
      </w:r>
    </w:p>
  </w:footnote>
  <w:footnote w:type="continuationSeparator" w:id="0">
    <w:p w14:paraId="0F8BDD61" w14:textId="77777777" w:rsidR="00B35CC8" w:rsidRDefault="00B35CC8" w:rsidP="00906D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8312108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3091FE0" w14:textId="03855AD0" w:rsidR="00B35CC8" w:rsidRDefault="00B35CC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234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18AC58" w14:textId="77777777" w:rsidR="00B35CC8" w:rsidRDefault="00B35CC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E0573C"/>
    <w:multiLevelType w:val="multilevel"/>
    <w:tmpl w:val="6A965D4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224036C4"/>
    <w:multiLevelType w:val="hybridMultilevel"/>
    <w:tmpl w:val="09905CE6"/>
    <w:lvl w:ilvl="0" w:tplc="53F66BA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741443"/>
    <w:multiLevelType w:val="hybridMultilevel"/>
    <w:tmpl w:val="190E9F34"/>
    <w:lvl w:ilvl="0" w:tplc="5D40B73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132868"/>
    <w:multiLevelType w:val="hybridMultilevel"/>
    <w:tmpl w:val="7A80F24E"/>
    <w:lvl w:ilvl="0" w:tplc="DA7E926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35181A"/>
    <w:multiLevelType w:val="hybridMultilevel"/>
    <w:tmpl w:val="7122844E"/>
    <w:lvl w:ilvl="0" w:tplc="E2708706">
      <w:start w:val="1"/>
      <w:numFmt w:val="decimal"/>
      <w:lvlText w:val="%1"/>
      <w:lvlJc w:val="left"/>
      <w:pPr>
        <w:ind w:left="776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96" w:hanging="360"/>
      </w:pPr>
    </w:lvl>
    <w:lvl w:ilvl="2" w:tplc="0409001B" w:tentative="1">
      <w:start w:val="1"/>
      <w:numFmt w:val="lowerRoman"/>
      <w:lvlText w:val="%3."/>
      <w:lvlJc w:val="right"/>
      <w:pPr>
        <w:ind w:left="2216" w:hanging="180"/>
      </w:pPr>
    </w:lvl>
    <w:lvl w:ilvl="3" w:tplc="0409000F" w:tentative="1">
      <w:start w:val="1"/>
      <w:numFmt w:val="decimal"/>
      <w:lvlText w:val="%4."/>
      <w:lvlJc w:val="left"/>
      <w:pPr>
        <w:ind w:left="2936" w:hanging="360"/>
      </w:pPr>
    </w:lvl>
    <w:lvl w:ilvl="4" w:tplc="04090019" w:tentative="1">
      <w:start w:val="1"/>
      <w:numFmt w:val="lowerLetter"/>
      <w:lvlText w:val="%5."/>
      <w:lvlJc w:val="left"/>
      <w:pPr>
        <w:ind w:left="3656" w:hanging="360"/>
      </w:pPr>
    </w:lvl>
    <w:lvl w:ilvl="5" w:tplc="0409001B" w:tentative="1">
      <w:start w:val="1"/>
      <w:numFmt w:val="lowerRoman"/>
      <w:lvlText w:val="%6."/>
      <w:lvlJc w:val="right"/>
      <w:pPr>
        <w:ind w:left="4376" w:hanging="180"/>
      </w:pPr>
    </w:lvl>
    <w:lvl w:ilvl="6" w:tplc="0409000F" w:tentative="1">
      <w:start w:val="1"/>
      <w:numFmt w:val="decimal"/>
      <w:lvlText w:val="%7."/>
      <w:lvlJc w:val="left"/>
      <w:pPr>
        <w:ind w:left="5096" w:hanging="360"/>
      </w:pPr>
    </w:lvl>
    <w:lvl w:ilvl="7" w:tplc="04090019" w:tentative="1">
      <w:start w:val="1"/>
      <w:numFmt w:val="lowerLetter"/>
      <w:lvlText w:val="%8."/>
      <w:lvlJc w:val="left"/>
      <w:pPr>
        <w:ind w:left="5816" w:hanging="360"/>
      </w:pPr>
    </w:lvl>
    <w:lvl w:ilvl="8" w:tplc="0409001B" w:tentative="1">
      <w:start w:val="1"/>
      <w:numFmt w:val="lowerRoman"/>
      <w:lvlText w:val="%9."/>
      <w:lvlJc w:val="right"/>
      <w:pPr>
        <w:ind w:left="6536" w:hanging="180"/>
      </w:pPr>
    </w:lvl>
  </w:abstractNum>
  <w:abstractNum w:abstractNumId="5" w15:restartNumberingAfterBreak="0">
    <w:nsid w:val="54116A35"/>
    <w:multiLevelType w:val="hybridMultilevel"/>
    <w:tmpl w:val="A6186EE4"/>
    <w:lvl w:ilvl="0" w:tplc="B8E606D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1C4E77"/>
    <w:multiLevelType w:val="hybridMultilevel"/>
    <w:tmpl w:val="2DC40262"/>
    <w:lvl w:ilvl="0" w:tplc="A7FAA42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1750A2"/>
    <w:multiLevelType w:val="hybridMultilevel"/>
    <w:tmpl w:val="FF2A8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E357DE"/>
    <w:multiLevelType w:val="hybridMultilevel"/>
    <w:tmpl w:val="0E6227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2976C0"/>
    <w:multiLevelType w:val="hybridMultilevel"/>
    <w:tmpl w:val="A8C2B6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27116F"/>
    <w:multiLevelType w:val="hybridMultilevel"/>
    <w:tmpl w:val="DE5E50CC"/>
    <w:lvl w:ilvl="0" w:tplc="DEF28ED4">
      <w:start w:val="41"/>
      <w:numFmt w:val="decimal"/>
      <w:lvlText w:val="%1"/>
      <w:lvlJc w:val="left"/>
      <w:pPr>
        <w:ind w:left="776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96" w:hanging="360"/>
      </w:pPr>
    </w:lvl>
    <w:lvl w:ilvl="2" w:tplc="0409001B" w:tentative="1">
      <w:start w:val="1"/>
      <w:numFmt w:val="lowerRoman"/>
      <w:lvlText w:val="%3."/>
      <w:lvlJc w:val="right"/>
      <w:pPr>
        <w:ind w:left="2216" w:hanging="180"/>
      </w:pPr>
    </w:lvl>
    <w:lvl w:ilvl="3" w:tplc="0409000F" w:tentative="1">
      <w:start w:val="1"/>
      <w:numFmt w:val="decimal"/>
      <w:lvlText w:val="%4."/>
      <w:lvlJc w:val="left"/>
      <w:pPr>
        <w:ind w:left="2936" w:hanging="360"/>
      </w:pPr>
    </w:lvl>
    <w:lvl w:ilvl="4" w:tplc="04090019" w:tentative="1">
      <w:start w:val="1"/>
      <w:numFmt w:val="lowerLetter"/>
      <w:lvlText w:val="%5."/>
      <w:lvlJc w:val="left"/>
      <w:pPr>
        <w:ind w:left="3656" w:hanging="360"/>
      </w:pPr>
    </w:lvl>
    <w:lvl w:ilvl="5" w:tplc="0409001B" w:tentative="1">
      <w:start w:val="1"/>
      <w:numFmt w:val="lowerRoman"/>
      <w:lvlText w:val="%6."/>
      <w:lvlJc w:val="right"/>
      <w:pPr>
        <w:ind w:left="4376" w:hanging="180"/>
      </w:pPr>
    </w:lvl>
    <w:lvl w:ilvl="6" w:tplc="0409000F" w:tentative="1">
      <w:start w:val="1"/>
      <w:numFmt w:val="decimal"/>
      <w:lvlText w:val="%7."/>
      <w:lvlJc w:val="left"/>
      <w:pPr>
        <w:ind w:left="5096" w:hanging="360"/>
      </w:pPr>
    </w:lvl>
    <w:lvl w:ilvl="7" w:tplc="04090019" w:tentative="1">
      <w:start w:val="1"/>
      <w:numFmt w:val="lowerLetter"/>
      <w:lvlText w:val="%8."/>
      <w:lvlJc w:val="left"/>
      <w:pPr>
        <w:ind w:left="5816" w:hanging="360"/>
      </w:pPr>
    </w:lvl>
    <w:lvl w:ilvl="8" w:tplc="0409001B" w:tentative="1">
      <w:start w:val="1"/>
      <w:numFmt w:val="lowerRoman"/>
      <w:lvlText w:val="%9."/>
      <w:lvlJc w:val="right"/>
      <w:pPr>
        <w:ind w:left="6536" w:hanging="180"/>
      </w:p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5"/>
  </w:num>
  <w:num w:numId="5">
    <w:abstractNumId w:val="8"/>
  </w:num>
  <w:num w:numId="6">
    <w:abstractNumId w:val="7"/>
  </w:num>
  <w:num w:numId="7">
    <w:abstractNumId w:val="9"/>
  </w:num>
  <w:num w:numId="8">
    <w:abstractNumId w:val="0"/>
  </w:num>
  <w:num w:numId="9">
    <w:abstractNumId w:val="2"/>
  </w:num>
  <w:num w:numId="10">
    <w:abstractNumId w:val="4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886"/>
    <w:rsid w:val="0000008B"/>
    <w:rsid w:val="0000030F"/>
    <w:rsid w:val="00003AFF"/>
    <w:rsid w:val="00003BEA"/>
    <w:rsid w:val="00006A17"/>
    <w:rsid w:val="000111A2"/>
    <w:rsid w:val="00012E21"/>
    <w:rsid w:val="00015063"/>
    <w:rsid w:val="00020657"/>
    <w:rsid w:val="000207AE"/>
    <w:rsid w:val="00023697"/>
    <w:rsid w:val="00023CE3"/>
    <w:rsid w:val="0002555B"/>
    <w:rsid w:val="00025E0B"/>
    <w:rsid w:val="000268EC"/>
    <w:rsid w:val="00030F1D"/>
    <w:rsid w:val="000318E2"/>
    <w:rsid w:val="00032A2D"/>
    <w:rsid w:val="00033D5B"/>
    <w:rsid w:val="00035F84"/>
    <w:rsid w:val="00041B95"/>
    <w:rsid w:val="000433D6"/>
    <w:rsid w:val="00053F31"/>
    <w:rsid w:val="000557E6"/>
    <w:rsid w:val="0006045F"/>
    <w:rsid w:val="00061345"/>
    <w:rsid w:val="00064D70"/>
    <w:rsid w:val="00065D4F"/>
    <w:rsid w:val="0006603F"/>
    <w:rsid w:val="0007184A"/>
    <w:rsid w:val="000750AE"/>
    <w:rsid w:val="000769C7"/>
    <w:rsid w:val="00076AC4"/>
    <w:rsid w:val="00081ED1"/>
    <w:rsid w:val="00084368"/>
    <w:rsid w:val="000845A2"/>
    <w:rsid w:val="00084F26"/>
    <w:rsid w:val="00087E26"/>
    <w:rsid w:val="000910B4"/>
    <w:rsid w:val="00091993"/>
    <w:rsid w:val="0009203B"/>
    <w:rsid w:val="0009386E"/>
    <w:rsid w:val="000965FF"/>
    <w:rsid w:val="000A0230"/>
    <w:rsid w:val="000A1FC3"/>
    <w:rsid w:val="000A2AC5"/>
    <w:rsid w:val="000A419C"/>
    <w:rsid w:val="000A4CAD"/>
    <w:rsid w:val="000B17A6"/>
    <w:rsid w:val="000B1DA3"/>
    <w:rsid w:val="000B4093"/>
    <w:rsid w:val="000B4C8B"/>
    <w:rsid w:val="000B5C71"/>
    <w:rsid w:val="000C031F"/>
    <w:rsid w:val="000C1375"/>
    <w:rsid w:val="000C2123"/>
    <w:rsid w:val="000C29AC"/>
    <w:rsid w:val="000C439D"/>
    <w:rsid w:val="000C68B7"/>
    <w:rsid w:val="000C70FF"/>
    <w:rsid w:val="000D1DD2"/>
    <w:rsid w:val="000D2E80"/>
    <w:rsid w:val="000D3F9C"/>
    <w:rsid w:val="000E129C"/>
    <w:rsid w:val="000E1C13"/>
    <w:rsid w:val="000E3460"/>
    <w:rsid w:val="000E4C55"/>
    <w:rsid w:val="000E5625"/>
    <w:rsid w:val="000E582A"/>
    <w:rsid w:val="000E6A64"/>
    <w:rsid w:val="000E74FB"/>
    <w:rsid w:val="000F1217"/>
    <w:rsid w:val="000F41C8"/>
    <w:rsid w:val="000F4EC6"/>
    <w:rsid w:val="000F4EDC"/>
    <w:rsid w:val="000F534E"/>
    <w:rsid w:val="000F7457"/>
    <w:rsid w:val="0010017B"/>
    <w:rsid w:val="00100925"/>
    <w:rsid w:val="0010506A"/>
    <w:rsid w:val="00107459"/>
    <w:rsid w:val="00107F48"/>
    <w:rsid w:val="0011069E"/>
    <w:rsid w:val="00110DBC"/>
    <w:rsid w:val="00110EE0"/>
    <w:rsid w:val="0011161E"/>
    <w:rsid w:val="00112CB2"/>
    <w:rsid w:val="001130A2"/>
    <w:rsid w:val="001226EB"/>
    <w:rsid w:val="00130628"/>
    <w:rsid w:val="00130637"/>
    <w:rsid w:val="001332AB"/>
    <w:rsid w:val="0013481A"/>
    <w:rsid w:val="00135365"/>
    <w:rsid w:val="001360AF"/>
    <w:rsid w:val="001361F1"/>
    <w:rsid w:val="001364F3"/>
    <w:rsid w:val="00136E8E"/>
    <w:rsid w:val="001401A1"/>
    <w:rsid w:val="0014471C"/>
    <w:rsid w:val="001513AD"/>
    <w:rsid w:val="00152CE3"/>
    <w:rsid w:val="00153933"/>
    <w:rsid w:val="001551D9"/>
    <w:rsid w:val="00155989"/>
    <w:rsid w:val="00156AEC"/>
    <w:rsid w:val="0015731E"/>
    <w:rsid w:val="00163423"/>
    <w:rsid w:val="0016502E"/>
    <w:rsid w:val="00167533"/>
    <w:rsid w:val="001723A9"/>
    <w:rsid w:val="00172988"/>
    <w:rsid w:val="0017492A"/>
    <w:rsid w:val="001750EF"/>
    <w:rsid w:val="00176636"/>
    <w:rsid w:val="001773DF"/>
    <w:rsid w:val="0018178B"/>
    <w:rsid w:val="00182238"/>
    <w:rsid w:val="001830E4"/>
    <w:rsid w:val="00183AA8"/>
    <w:rsid w:val="0018488F"/>
    <w:rsid w:val="00190782"/>
    <w:rsid w:val="0019215C"/>
    <w:rsid w:val="001923AE"/>
    <w:rsid w:val="001939F7"/>
    <w:rsid w:val="0019551A"/>
    <w:rsid w:val="001956F9"/>
    <w:rsid w:val="00195CAF"/>
    <w:rsid w:val="00197355"/>
    <w:rsid w:val="00197464"/>
    <w:rsid w:val="00197539"/>
    <w:rsid w:val="001A1D07"/>
    <w:rsid w:val="001A4164"/>
    <w:rsid w:val="001A422D"/>
    <w:rsid w:val="001B39BC"/>
    <w:rsid w:val="001B43CD"/>
    <w:rsid w:val="001B5BCA"/>
    <w:rsid w:val="001C4465"/>
    <w:rsid w:val="001C5A02"/>
    <w:rsid w:val="001C689F"/>
    <w:rsid w:val="001C740B"/>
    <w:rsid w:val="001D0457"/>
    <w:rsid w:val="001D0C89"/>
    <w:rsid w:val="001D1333"/>
    <w:rsid w:val="001D1E3D"/>
    <w:rsid w:val="001D24EA"/>
    <w:rsid w:val="001D6E87"/>
    <w:rsid w:val="001D7A87"/>
    <w:rsid w:val="001E0A74"/>
    <w:rsid w:val="001E450C"/>
    <w:rsid w:val="001E72E9"/>
    <w:rsid w:val="001E7C00"/>
    <w:rsid w:val="001F0353"/>
    <w:rsid w:val="001F1408"/>
    <w:rsid w:val="001F22B4"/>
    <w:rsid w:val="001F4587"/>
    <w:rsid w:val="001F7545"/>
    <w:rsid w:val="001F7954"/>
    <w:rsid w:val="00200803"/>
    <w:rsid w:val="00202FDF"/>
    <w:rsid w:val="00207B85"/>
    <w:rsid w:val="00211582"/>
    <w:rsid w:val="00211B25"/>
    <w:rsid w:val="002143E0"/>
    <w:rsid w:val="00214D1F"/>
    <w:rsid w:val="00221CB6"/>
    <w:rsid w:val="00222638"/>
    <w:rsid w:val="00222E19"/>
    <w:rsid w:val="0022301E"/>
    <w:rsid w:val="002231D5"/>
    <w:rsid w:val="002233E1"/>
    <w:rsid w:val="0022566A"/>
    <w:rsid w:val="00226628"/>
    <w:rsid w:val="002300F7"/>
    <w:rsid w:val="002336D0"/>
    <w:rsid w:val="00234ADB"/>
    <w:rsid w:val="002355E9"/>
    <w:rsid w:val="00237E6C"/>
    <w:rsid w:val="00241AA9"/>
    <w:rsid w:val="002449A6"/>
    <w:rsid w:val="00246AA4"/>
    <w:rsid w:val="002509A5"/>
    <w:rsid w:val="002527D5"/>
    <w:rsid w:val="00252BD4"/>
    <w:rsid w:val="002576D2"/>
    <w:rsid w:val="00263871"/>
    <w:rsid w:val="002639E9"/>
    <w:rsid w:val="002642D9"/>
    <w:rsid w:val="00266CC0"/>
    <w:rsid w:val="0027068A"/>
    <w:rsid w:val="00275E9D"/>
    <w:rsid w:val="00282061"/>
    <w:rsid w:val="00287A05"/>
    <w:rsid w:val="00287B14"/>
    <w:rsid w:val="00287F84"/>
    <w:rsid w:val="002901D2"/>
    <w:rsid w:val="00290ABF"/>
    <w:rsid w:val="00290AF0"/>
    <w:rsid w:val="00292506"/>
    <w:rsid w:val="002925E4"/>
    <w:rsid w:val="00295154"/>
    <w:rsid w:val="002956C9"/>
    <w:rsid w:val="002976E0"/>
    <w:rsid w:val="002A1777"/>
    <w:rsid w:val="002A6278"/>
    <w:rsid w:val="002A7AA3"/>
    <w:rsid w:val="002B16D7"/>
    <w:rsid w:val="002B1F9E"/>
    <w:rsid w:val="002B2BFA"/>
    <w:rsid w:val="002B525A"/>
    <w:rsid w:val="002B54C4"/>
    <w:rsid w:val="002B5D7D"/>
    <w:rsid w:val="002B6BF1"/>
    <w:rsid w:val="002B72A8"/>
    <w:rsid w:val="002B777E"/>
    <w:rsid w:val="002B7D9F"/>
    <w:rsid w:val="002C03A9"/>
    <w:rsid w:val="002C1E8A"/>
    <w:rsid w:val="002D43F9"/>
    <w:rsid w:val="002D71AC"/>
    <w:rsid w:val="002E0F08"/>
    <w:rsid w:val="002E13C0"/>
    <w:rsid w:val="002E406F"/>
    <w:rsid w:val="002F0047"/>
    <w:rsid w:val="002F0C5D"/>
    <w:rsid w:val="002F1940"/>
    <w:rsid w:val="002F247A"/>
    <w:rsid w:val="002F3AC3"/>
    <w:rsid w:val="002F4218"/>
    <w:rsid w:val="002F700A"/>
    <w:rsid w:val="0030023A"/>
    <w:rsid w:val="003004E8"/>
    <w:rsid w:val="00304691"/>
    <w:rsid w:val="0030788A"/>
    <w:rsid w:val="00307A34"/>
    <w:rsid w:val="00310292"/>
    <w:rsid w:val="00314B92"/>
    <w:rsid w:val="00315BAD"/>
    <w:rsid w:val="00316A93"/>
    <w:rsid w:val="0032065F"/>
    <w:rsid w:val="00321C07"/>
    <w:rsid w:val="00324121"/>
    <w:rsid w:val="00324344"/>
    <w:rsid w:val="00325FD4"/>
    <w:rsid w:val="0033083D"/>
    <w:rsid w:val="0033333C"/>
    <w:rsid w:val="0033500C"/>
    <w:rsid w:val="0034264A"/>
    <w:rsid w:val="00344797"/>
    <w:rsid w:val="00345466"/>
    <w:rsid w:val="003520F2"/>
    <w:rsid w:val="00354A26"/>
    <w:rsid w:val="00355B34"/>
    <w:rsid w:val="003610EF"/>
    <w:rsid w:val="00361D37"/>
    <w:rsid w:val="00362413"/>
    <w:rsid w:val="00364D4C"/>
    <w:rsid w:val="0036622B"/>
    <w:rsid w:val="003747C4"/>
    <w:rsid w:val="00375F64"/>
    <w:rsid w:val="0037602A"/>
    <w:rsid w:val="00376036"/>
    <w:rsid w:val="00380894"/>
    <w:rsid w:val="003871CE"/>
    <w:rsid w:val="00390BAF"/>
    <w:rsid w:val="00392DA1"/>
    <w:rsid w:val="00392E94"/>
    <w:rsid w:val="003947BD"/>
    <w:rsid w:val="00394BE5"/>
    <w:rsid w:val="00397230"/>
    <w:rsid w:val="00397606"/>
    <w:rsid w:val="00397A2B"/>
    <w:rsid w:val="003A15CE"/>
    <w:rsid w:val="003A2DB2"/>
    <w:rsid w:val="003B0CA0"/>
    <w:rsid w:val="003B199C"/>
    <w:rsid w:val="003B3C16"/>
    <w:rsid w:val="003B48F0"/>
    <w:rsid w:val="003C26BE"/>
    <w:rsid w:val="003C2F71"/>
    <w:rsid w:val="003C3025"/>
    <w:rsid w:val="003C5886"/>
    <w:rsid w:val="003C5E26"/>
    <w:rsid w:val="003C6730"/>
    <w:rsid w:val="003D053F"/>
    <w:rsid w:val="003D2051"/>
    <w:rsid w:val="003D6077"/>
    <w:rsid w:val="003D6617"/>
    <w:rsid w:val="003D6878"/>
    <w:rsid w:val="003E02DA"/>
    <w:rsid w:val="003E2052"/>
    <w:rsid w:val="003E2875"/>
    <w:rsid w:val="003E2B67"/>
    <w:rsid w:val="003E335D"/>
    <w:rsid w:val="003E3672"/>
    <w:rsid w:val="003E3CE0"/>
    <w:rsid w:val="003F1FDF"/>
    <w:rsid w:val="003F2DBC"/>
    <w:rsid w:val="003F2E4B"/>
    <w:rsid w:val="003F5364"/>
    <w:rsid w:val="003F5D5C"/>
    <w:rsid w:val="00400FE0"/>
    <w:rsid w:val="00401490"/>
    <w:rsid w:val="0040237C"/>
    <w:rsid w:val="00407167"/>
    <w:rsid w:val="00407B1F"/>
    <w:rsid w:val="00407F57"/>
    <w:rsid w:val="00414333"/>
    <w:rsid w:val="00414A1F"/>
    <w:rsid w:val="00416CE8"/>
    <w:rsid w:val="00422F1A"/>
    <w:rsid w:val="00423D00"/>
    <w:rsid w:val="00425146"/>
    <w:rsid w:val="0042527B"/>
    <w:rsid w:val="00426D04"/>
    <w:rsid w:val="00427689"/>
    <w:rsid w:val="00427939"/>
    <w:rsid w:val="00430CC2"/>
    <w:rsid w:val="00432EFB"/>
    <w:rsid w:val="00434D05"/>
    <w:rsid w:val="00435CE3"/>
    <w:rsid w:val="00436644"/>
    <w:rsid w:val="004378E6"/>
    <w:rsid w:val="00437F7F"/>
    <w:rsid w:val="00437FF5"/>
    <w:rsid w:val="00440AD7"/>
    <w:rsid w:val="00451A7A"/>
    <w:rsid w:val="00453022"/>
    <w:rsid w:val="0045517E"/>
    <w:rsid w:val="00460039"/>
    <w:rsid w:val="00460872"/>
    <w:rsid w:val="00462D34"/>
    <w:rsid w:val="0046346B"/>
    <w:rsid w:val="00464CF5"/>
    <w:rsid w:val="00467836"/>
    <w:rsid w:val="00471033"/>
    <w:rsid w:val="00474F1F"/>
    <w:rsid w:val="00474F66"/>
    <w:rsid w:val="004751D1"/>
    <w:rsid w:val="00475267"/>
    <w:rsid w:val="00477325"/>
    <w:rsid w:val="00477F1A"/>
    <w:rsid w:val="0048096B"/>
    <w:rsid w:val="00480BBE"/>
    <w:rsid w:val="00492DF9"/>
    <w:rsid w:val="00494398"/>
    <w:rsid w:val="00494939"/>
    <w:rsid w:val="0049699C"/>
    <w:rsid w:val="004A031D"/>
    <w:rsid w:val="004A0803"/>
    <w:rsid w:val="004A3B95"/>
    <w:rsid w:val="004A3E6D"/>
    <w:rsid w:val="004B0C4D"/>
    <w:rsid w:val="004B1591"/>
    <w:rsid w:val="004B2BA2"/>
    <w:rsid w:val="004B65B3"/>
    <w:rsid w:val="004C07D4"/>
    <w:rsid w:val="004C1025"/>
    <w:rsid w:val="004C3D60"/>
    <w:rsid w:val="004D747B"/>
    <w:rsid w:val="004E0F59"/>
    <w:rsid w:val="004E2089"/>
    <w:rsid w:val="004E29E0"/>
    <w:rsid w:val="004E3837"/>
    <w:rsid w:val="004E39EA"/>
    <w:rsid w:val="004E3CED"/>
    <w:rsid w:val="004E4B68"/>
    <w:rsid w:val="004E4C53"/>
    <w:rsid w:val="004E5F41"/>
    <w:rsid w:val="004E7A06"/>
    <w:rsid w:val="004F01B3"/>
    <w:rsid w:val="004F2345"/>
    <w:rsid w:val="004F3DD3"/>
    <w:rsid w:val="004F7C7A"/>
    <w:rsid w:val="005070D0"/>
    <w:rsid w:val="005071C2"/>
    <w:rsid w:val="00507334"/>
    <w:rsid w:val="005078C6"/>
    <w:rsid w:val="005110FF"/>
    <w:rsid w:val="005119B4"/>
    <w:rsid w:val="005120F8"/>
    <w:rsid w:val="005144DC"/>
    <w:rsid w:val="00517271"/>
    <w:rsid w:val="00520386"/>
    <w:rsid w:val="00520B09"/>
    <w:rsid w:val="0052392A"/>
    <w:rsid w:val="005239EF"/>
    <w:rsid w:val="005249C5"/>
    <w:rsid w:val="00524FF3"/>
    <w:rsid w:val="005256B0"/>
    <w:rsid w:val="00526ED6"/>
    <w:rsid w:val="005273B5"/>
    <w:rsid w:val="005302B7"/>
    <w:rsid w:val="0053038E"/>
    <w:rsid w:val="005303D6"/>
    <w:rsid w:val="005305E4"/>
    <w:rsid w:val="00530C48"/>
    <w:rsid w:val="0053179B"/>
    <w:rsid w:val="00531960"/>
    <w:rsid w:val="00532462"/>
    <w:rsid w:val="005340DE"/>
    <w:rsid w:val="005345FD"/>
    <w:rsid w:val="00534A18"/>
    <w:rsid w:val="0053664C"/>
    <w:rsid w:val="00537F5C"/>
    <w:rsid w:val="005413A9"/>
    <w:rsid w:val="00542AA6"/>
    <w:rsid w:val="00542BE7"/>
    <w:rsid w:val="005449DA"/>
    <w:rsid w:val="00544E4F"/>
    <w:rsid w:val="005464D1"/>
    <w:rsid w:val="00547C81"/>
    <w:rsid w:val="00550E0F"/>
    <w:rsid w:val="005519A8"/>
    <w:rsid w:val="0055657C"/>
    <w:rsid w:val="0055713E"/>
    <w:rsid w:val="005610F4"/>
    <w:rsid w:val="00561193"/>
    <w:rsid w:val="00564339"/>
    <w:rsid w:val="00564472"/>
    <w:rsid w:val="005658CF"/>
    <w:rsid w:val="005666D7"/>
    <w:rsid w:val="005672EB"/>
    <w:rsid w:val="0057028B"/>
    <w:rsid w:val="00572264"/>
    <w:rsid w:val="005824E4"/>
    <w:rsid w:val="00583AE1"/>
    <w:rsid w:val="00583FE5"/>
    <w:rsid w:val="00586E38"/>
    <w:rsid w:val="00586E71"/>
    <w:rsid w:val="005879CB"/>
    <w:rsid w:val="00592EAF"/>
    <w:rsid w:val="00596E7F"/>
    <w:rsid w:val="005A0748"/>
    <w:rsid w:val="005A1224"/>
    <w:rsid w:val="005A13A6"/>
    <w:rsid w:val="005A2337"/>
    <w:rsid w:val="005A4673"/>
    <w:rsid w:val="005B67C6"/>
    <w:rsid w:val="005B7E65"/>
    <w:rsid w:val="005C7A6D"/>
    <w:rsid w:val="005D2103"/>
    <w:rsid w:val="005D2F84"/>
    <w:rsid w:val="005D69A6"/>
    <w:rsid w:val="005E0A4C"/>
    <w:rsid w:val="005E1960"/>
    <w:rsid w:val="005E1B06"/>
    <w:rsid w:val="005E229F"/>
    <w:rsid w:val="005E3F8D"/>
    <w:rsid w:val="005E448F"/>
    <w:rsid w:val="005E75D2"/>
    <w:rsid w:val="005F7E9B"/>
    <w:rsid w:val="00601478"/>
    <w:rsid w:val="006078AD"/>
    <w:rsid w:val="00610037"/>
    <w:rsid w:val="006102C7"/>
    <w:rsid w:val="00613AAF"/>
    <w:rsid w:val="00616256"/>
    <w:rsid w:val="00617707"/>
    <w:rsid w:val="00621F5E"/>
    <w:rsid w:val="006222C4"/>
    <w:rsid w:val="00625BDF"/>
    <w:rsid w:val="0063079C"/>
    <w:rsid w:val="006403F4"/>
    <w:rsid w:val="006426D4"/>
    <w:rsid w:val="0064520F"/>
    <w:rsid w:val="00646FC1"/>
    <w:rsid w:val="00647A53"/>
    <w:rsid w:val="00650453"/>
    <w:rsid w:val="00651B8E"/>
    <w:rsid w:val="00653983"/>
    <w:rsid w:val="0065511F"/>
    <w:rsid w:val="006615EC"/>
    <w:rsid w:val="00663D01"/>
    <w:rsid w:val="00667F80"/>
    <w:rsid w:val="00671527"/>
    <w:rsid w:val="00671563"/>
    <w:rsid w:val="0067383B"/>
    <w:rsid w:val="00674A67"/>
    <w:rsid w:val="006762A6"/>
    <w:rsid w:val="00676B6C"/>
    <w:rsid w:val="00677C00"/>
    <w:rsid w:val="0068104E"/>
    <w:rsid w:val="006810D0"/>
    <w:rsid w:val="00683C03"/>
    <w:rsid w:val="0068592B"/>
    <w:rsid w:val="00690697"/>
    <w:rsid w:val="006922D9"/>
    <w:rsid w:val="0069271F"/>
    <w:rsid w:val="0069359D"/>
    <w:rsid w:val="00694483"/>
    <w:rsid w:val="00695F49"/>
    <w:rsid w:val="00696C30"/>
    <w:rsid w:val="006A2EEB"/>
    <w:rsid w:val="006A2FA2"/>
    <w:rsid w:val="006A41AD"/>
    <w:rsid w:val="006A5BBB"/>
    <w:rsid w:val="006A5CD2"/>
    <w:rsid w:val="006B14BF"/>
    <w:rsid w:val="006B3352"/>
    <w:rsid w:val="006B4524"/>
    <w:rsid w:val="006B7626"/>
    <w:rsid w:val="006C05DC"/>
    <w:rsid w:val="006C0BE8"/>
    <w:rsid w:val="006C35F3"/>
    <w:rsid w:val="006C4E14"/>
    <w:rsid w:val="006C789A"/>
    <w:rsid w:val="006C7DE4"/>
    <w:rsid w:val="006D0626"/>
    <w:rsid w:val="006D245F"/>
    <w:rsid w:val="006D5BC7"/>
    <w:rsid w:val="006D7555"/>
    <w:rsid w:val="006E2E53"/>
    <w:rsid w:val="006E456C"/>
    <w:rsid w:val="0070080A"/>
    <w:rsid w:val="00701AED"/>
    <w:rsid w:val="00704021"/>
    <w:rsid w:val="0070462C"/>
    <w:rsid w:val="00710D44"/>
    <w:rsid w:val="00712C0E"/>
    <w:rsid w:val="00713DDF"/>
    <w:rsid w:val="00715A58"/>
    <w:rsid w:val="00717C34"/>
    <w:rsid w:val="00723E13"/>
    <w:rsid w:val="0072509C"/>
    <w:rsid w:val="007315A6"/>
    <w:rsid w:val="00732F66"/>
    <w:rsid w:val="0073518D"/>
    <w:rsid w:val="007360C7"/>
    <w:rsid w:val="0073699D"/>
    <w:rsid w:val="00736B52"/>
    <w:rsid w:val="00741185"/>
    <w:rsid w:val="00742CD2"/>
    <w:rsid w:val="00745FF8"/>
    <w:rsid w:val="00747435"/>
    <w:rsid w:val="00747BEE"/>
    <w:rsid w:val="00747D46"/>
    <w:rsid w:val="00751855"/>
    <w:rsid w:val="0075289C"/>
    <w:rsid w:val="00756C87"/>
    <w:rsid w:val="0076191B"/>
    <w:rsid w:val="0076341C"/>
    <w:rsid w:val="00763509"/>
    <w:rsid w:val="00765673"/>
    <w:rsid w:val="0076667D"/>
    <w:rsid w:val="00766770"/>
    <w:rsid w:val="00772998"/>
    <w:rsid w:val="00772BBA"/>
    <w:rsid w:val="007748E9"/>
    <w:rsid w:val="007763E8"/>
    <w:rsid w:val="007769A7"/>
    <w:rsid w:val="007821B1"/>
    <w:rsid w:val="0078277D"/>
    <w:rsid w:val="00782D29"/>
    <w:rsid w:val="00784B2A"/>
    <w:rsid w:val="00784C12"/>
    <w:rsid w:val="00786544"/>
    <w:rsid w:val="00786D9A"/>
    <w:rsid w:val="007873DA"/>
    <w:rsid w:val="00787A56"/>
    <w:rsid w:val="00787DDA"/>
    <w:rsid w:val="007935B5"/>
    <w:rsid w:val="007962C6"/>
    <w:rsid w:val="0079631B"/>
    <w:rsid w:val="007A0498"/>
    <w:rsid w:val="007A1B0F"/>
    <w:rsid w:val="007A2106"/>
    <w:rsid w:val="007A26AF"/>
    <w:rsid w:val="007A3BA8"/>
    <w:rsid w:val="007A5DF5"/>
    <w:rsid w:val="007A5EA4"/>
    <w:rsid w:val="007A7C34"/>
    <w:rsid w:val="007B0506"/>
    <w:rsid w:val="007B1AE5"/>
    <w:rsid w:val="007B2527"/>
    <w:rsid w:val="007B2AFC"/>
    <w:rsid w:val="007B3CE0"/>
    <w:rsid w:val="007B6AE3"/>
    <w:rsid w:val="007B7267"/>
    <w:rsid w:val="007C1C67"/>
    <w:rsid w:val="007C20B9"/>
    <w:rsid w:val="007C41B6"/>
    <w:rsid w:val="007C6EEF"/>
    <w:rsid w:val="007C79B0"/>
    <w:rsid w:val="007D0076"/>
    <w:rsid w:val="007D1708"/>
    <w:rsid w:val="007D2323"/>
    <w:rsid w:val="007D6185"/>
    <w:rsid w:val="007E0D5D"/>
    <w:rsid w:val="007E16DC"/>
    <w:rsid w:val="007E1A68"/>
    <w:rsid w:val="007E21FB"/>
    <w:rsid w:val="007E3B9E"/>
    <w:rsid w:val="007E44E6"/>
    <w:rsid w:val="007E5868"/>
    <w:rsid w:val="007E6E0E"/>
    <w:rsid w:val="007F45D8"/>
    <w:rsid w:val="007F4FD9"/>
    <w:rsid w:val="007F61F6"/>
    <w:rsid w:val="007F6FEF"/>
    <w:rsid w:val="008010B3"/>
    <w:rsid w:val="00802C27"/>
    <w:rsid w:val="00803122"/>
    <w:rsid w:val="008038BD"/>
    <w:rsid w:val="00803F45"/>
    <w:rsid w:val="0080438B"/>
    <w:rsid w:val="00805F7D"/>
    <w:rsid w:val="00806F37"/>
    <w:rsid w:val="00807060"/>
    <w:rsid w:val="00811B1A"/>
    <w:rsid w:val="00814A5A"/>
    <w:rsid w:val="00815907"/>
    <w:rsid w:val="00816C14"/>
    <w:rsid w:val="00823483"/>
    <w:rsid w:val="0082404D"/>
    <w:rsid w:val="008240D2"/>
    <w:rsid w:val="008264D7"/>
    <w:rsid w:val="00830614"/>
    <w:rsid w:val="008372DF"/>
    <w:rsid w:val="008406AA"/>
    <w:rsid w:val="00840E96"/>
    <w:rsid w:val="00847C6E"/>
    <w:rsid w:val="00851E49"/>
    <w:rsid w:val="0085375B"/>
    <w:rsid w:val="00856281"/>
    <w:rsid w:val="00860E1E"/>
    <w:rsid w:val="0086790C"/>
    <w:rsid w:val="00870F53"/>
    <w:rsid w:val="008769C4"/>
    <w:rsid w:val="00882990"/>
    <w:rsid w:val="00883F80"/>
    <w:rsid w:val="008876D1"/>
    <w:rsid w:val="00892A77"/>
    <w:rsid w:val="00893B30"/>
    <w:rsid w:val="0089471B"/>
    <w:rsid w:val="00894728"/>
    <w:rsid w:val="008964C6"/>
    <w:rsid w:val="008A1AF2"/>
    <w:rsid w:val="008A38CA"/>
    <w:rsid w:val="008B3663"/>
    <w:rsid w:val="008B372A"/>
    <w:rsid w:val="008B5C3D"/>
    <w:rsid w:val="008B765D"/>
    <w:rsid w:val="008C07A5"/>
    <w:rsid w:val="008C25EF"/>
    <w:rsid w:val="008C295E"/>
    <w:rsid w:val="008C3BEC"/>
    <w:rsid w:val="008C4123"/>
    <w:rsid w:val="008C4706"/>
    <w:rsid w:val="008C6100"/>
    <w:rsid w:val="008D09F1"/>
    <w:rsid w:val="008D09FE"/>
    <w:rsid w:val="008D0E34"/>
    <w:rsid w:val="008D3345"/>
    <w:rsid w:val="008D63A7"/>
    <w:rsid w:val="008D76FD"/>
    <w:rsid w:val="008E1B87"/>
    <w:rsid w:val="008E1CC3"/>
    <w:rsid w:val="008E6986"/>
    <w:rsid w:val="008E7944"/>
    <w:rsid w:val="008F2D55"/>
    <w:rsid w:val="008F430D"/>
    <w:rsid w:val="008F7881"/>
    <w:rsid w:val="008F7DD0"/>
    <w:rsid w:val="00901AC3"/>
    <w:rsid w:val="00901F21"/>
    <w:rsid w:val="00905886"/>
    <w:rsid w:val="009064AE"/>
    <w:rsid w:val="00906DC9"/>
    <w:rsid w:val="009104D2"/>
    <w:rsid w:val="00910CE3"/>
    <w:rsid w:val="009116A0"/>
    <w:rsid w:val="00911809"/>
    <w:rsid w:val="009128B6"/>
    <w:rsid w:val="00912E0F"/>
    <w:rsid w:val="009147AB"/>
    <w:rsid w:val="0091480C"/>
    <w:rsid w:val="00914F75"/>
    <w:rsid w:val="00917272"/>
    <w:rsid w:val="009229EB"/>
    <w:rsid w:val="00925B34"/>
    <w:rsid w:val="00926815"/>
    <w:rsid w:val="00927711"/>
    <w:rsid w:val="009277DA"/>
    <w:rsid w:val="009339D2"/>
    <w:rsid w:val="00933BA6"/>
    <w:rsid w:val="00934638"/>
    <w:rsid w:val="00936F1F"/>
    <w:rsid w:val="00937867"/>
    <w:rsid w:val="00944B46"/>
    <w:rsid w:val="009466F4"/>
    <w:rsid w:val="009479B4"/>
    <w:rsid w:val="00950FAA"/>
    <w:rsid w:val="00952D6C"/>
    <w:rsid w:val="00953563"/>
    <w:rsid w:val="00955FF0"/>
    <w:rsid w:val="009565B0"/>
    <w:rsid w:val="00962BA4"/>
    <w:rsid w:val="00962D40"/>
    <w:rsid w:val="00974398"/>
    <w:rsid w:val="00974ABF"/>
    <w:rsid w:val="00975881"/>
    <w:rsid w:val="00976BD9"/>
    <w:rsid w:val="0097743B"/>
    <w:rsid w:val="00977C1A"/>
    <w:rsid w:val="00980597"/>
    <w:rsid w:val="00981F97"/>
    <w:rsid w:val="0098335F"/>
    <w:rsid w:val="009834FC"/>
    <w:rsid w:val="0098365E"/>
    <w:rsid w:val="00986F82"/>
    <w:rsid w:val="00992B4D"/>
    <w:rsid w:val="00994367"/>
    <w:rsid w:val="009943FC"/>
    <w:rsid w:val="00995332"/>
    <w:rsid w:val="0099779A"/>
    <w:rsid w:val="009A00E6"/>
    <w:rsid w:val="009A0901"/>
    <w:rsid w:val="009A31E5"/>
    <w:rsid w:val="009A3ECC"/>
    <w:rsid w:val="009A4894"/>
    <w:rsid w:val="009A694C"/>
    <w:rsid w:val="009B1AC3"/>
    <w:rsid w:val="009B4C58"/>
    <w:rsid w:val="009B5866"/>
    <w:rsid w:val="009B5EBD"/>
    <w:rsid w:val="009B6E58"/>
    <w:rsid w:val="009B7856"/>
    <w:rsid w:val="009B7F21"/>
    <w:rsid w:val="009C1825"/>
    <w:rsid w:val="009C1ABE"/>
    <w:rsid w:val="009C2D2D"/>
    <w:rsid w:val="009C4584"/>
    <w:rsid w:val="009C5DCB"/>
    <w:rsid w:val="009D35CB"/>
    <w:rsid w:val="009D3A8E"/>
    <w:rsid w:val="009D4960"/>
    <w:rsid w:val="009D4A6A"/>
    <w:rsid w:val="009D5C55"/>
    <w:rsid w:val="009D784F"/>
    <w:rsid w:val="009E3D7D"/>
    <w:rsid w:val="009E48EE"/>
    <w:rsid w:val="009E63D6"/>
    <w:rsid w:val="009F035A"/>
    <w:rsid w:val="009F1490"/>
    <w:rsid w:val="009F15ED"/>
    <w:rsid w:val="009F1F20"/>
    <w:rsid w:val="009F2CFB"/>
    <w:rsid w:val="009F475F"/>
    <w:rsid w:val="009F5BFC"/>
    <w:rsid w:val="009F64B8"/>
    <w:rsid w:val="009F7DD1"/>
    <w:rsid w:val="00A01A71"/>
    <w:rsid w:val="00A01DD0"/>
    <w:rsid w:val="00A04121"/>
    <w:rsid w:val="00A06306"/>
    <w:rsid w:val="00A06619"/>
    <w:rsid w:val="00A070CF"/>
    <w:rsid w:val="00A1276B"/>
    <w:rsid w:val="00A127C5"/>
    <w:rsid w:val="00A12B9E"/>
    <w:rsid w:val="00A1785B"/>
    <w:rsid w:val="00A17A94"/>
    <w:rsid w:val="00A20F88"/>
    <w:rsid w:val="00A22A5E"/>
    <w:rsid w:val="00A2517E"/>
    <w:rsid w:val="00A31DB5"/>
    <w:rsid w:val="00A415F1"/>
    <w:rsid w:val="00A435E9"/>
    <w:rsid w:val="00A443FF"/>
    <w:rsid w:val="00A44A23"/>
    <w:rsid w:val="00A455D0"/>
    <w:rsid w:val="00A50363"/>
    <w:rsid w:val="00A516D5"/>
    <w:rsid w:val="00A52212"/>
    <w:rsid w:val="00A53FED"/>
    <w:rsid w:val="00A54254"/>
    <w:rsid w:val="00A54396"/>
    <w:rsid w:val="00A55DA2"/>
    <w:rsid w:val="00A572EF"/>
    <w:rsid w:val="00A60766"/>
    <w:rsid w:val="00A6350C"/>
    <w:rsid w:val="00A63B87"/>
    <w:rsid w:val="00A65380"/>
    <w:rsid w:val="00A65B8F"/>
    <w:rsid w:val="00A7118A"/>
    <w:rsid w:val="00A736D4"/>
    <w:rsid w:val="00A76998"/>
    <w:rsid w:val="00A76B39"/>
    <w:rsid w:val="00A811DB"/>
    <w:rsid w:val="00A8207E"/>
    <w:rsid w:val="00A83841"/>
    <w:rsid w:val="00A8782D"/>
    <w:rsid w:val="00A87E08"/>
    <w:rsid w:val="00A9005A"/>
    <w:rsid w:val="00A90D16"/>
    <w:rsid w:val="00A90E71"/>
    <w:rsid w:val="00A91A3C"/>
    <w:rsid w:val="00A9356E"/>
    <w:rsid w:val="00A94748"/>
    <w:rsid w:val="00A974FA"/>
    <w:rsid w:val="00AA0B30"/>
    <w:rsid w:val="00AA4A7D"/>
    <w:rsid w:val="00AA641D"/>
    <w:rsid w:val="00AA7D02"/>
    <w:rsid w:val="00AA7E22"/>
    <w:rsid w:val="00AB217A"/>
    <w:rsid w:val="00AB5A46"/>
    <w:rsid w:val="00AB5F04"/>
    <w:rsid w:val="00AC08DF"/>
    <w:rsid w:val="00AC0AD5"/>
    <w:rsid w:val="00AC2CCC"/>
    <w:rsid w:val="00AD0EA3"/>
    <w:rsid w:val="00AD0EB2"/>
    <w:rsid w:val="00AD3671"/>
    <w:rsid w:val="00AE10D1"/>
    <w:rsid w:val="00AE119F"/>
    <w:rsid w:val="00AE2AB8"/>
    <w:rsid w:val="00AE4E47"/>
    <w:rsid w:val="00AE5663"/>
    <w:rsid w:val="00AE69F3"/>
    <w:rsid w:val="00AE7D31"/>
    <w:rsid w:val="00AF0158"/>
    <w:rsid w:val="00AF10C3"/>
    <w:rsid w:val="00AF140A"/>
    <w:rsid w:val="00AF16ED"/>
    <w:rsid w:val="00AF1815"/>
    <w:rsid w:val="00AF186A"/>
    <w:rsid w:val="00AF1C23"/>
    <w:rsid w:val="00AF44F0"/>
    <w:rsid w:val="00AF50B1"/>
    <w:rsid w:val="00AF52B6"/>
    <w:rsid w:val="00B02C05"/>
    <w:rsid w:val="00B0564E"/>
    <w:rsid w:val="00B06903"/>
    <w:rsid w:val="00B11447"/>
    <w:rsid w:val="00B11736"/>
    <w:rsid w:val="00B12680"/>
    <w:rsid w:val="00B153B2"/>
    <w:rsid w:val="00B159CB"/>
    <w:rsid w:val="00B17126"/>
    <w:rsid w:val="00B21FCB"/>
    <w:rsid w:val="00B24C4D"/>
    <w:rsid w:val="00B25DE3"/>
    <w:rsid w:val="00B25DE7"/>
    <w:rsid w:val="00B271E3"/>
    <w:rsid w:val="00B27AD7"/>
    <w:rsid w:val="00B3225D"/>
    <w:rsid w:val="00B359B3"/>
    <w:rsid w:val="00B35CC8"/>
    <w:rsid w:val="00B40508"/>
    <w:rsid w:val="00B412B8"/>
    <w:rsid w:val="00B45AA3"/>
    <w:rsid w:val="00B46D62"/>
    <w:rsid w:val="00B47084"/>
    <w:rsid w:val="00B529FF"/>
    <w:rsid w:val="00B548FC"/>
    <w:rsid w:val="00B54A2D"/>
    <w:rsid w:val="00B54EB4"/>
    <w:rsid w:val="00B57B91"/>
    <w:rsid w:val="00B60F29"/>
    <w:rsid w:val="00B61E48"/>
    <w:rsid w:val="00B62645"/>
    <w:rsid w:val="00B62954"/>
    <w:rsid w:val="00B6338D"/>
    <w:rsid w:val="00B64391"/>
    <w:rsid w:val="00B64BCA"/>
    <w:rsid w:val="00B658A7"/>
    <w:rsid w:val="00B6670A"/>
    <w:rsid w:val="00B66771"/>
    <w:rsid w:val="00B719BE"/>
    <w:rsid w:val="00B767AE"/>
    <w:rsid w:val="00B77C6F"/>
    <w:rsid w:val="00B8081A"/>
    <w:rsid w:val="00B82902"/>
    <w:rsid w:val="00B84202"/>
    <w:rsid w:val="00B84485"/>
    <w:rsid w:val="00B84B78"/>
    <w:rsid w:val="00B85519"/>
    <w:rsid w:val="00B857E1"/>
    <w:rsid w:val="00B87F52"/>
    <w:rsid w:val="00B91EE1"/>
    <w:rsid w:val="00B94E22"/>
    <w:rsid w:val="00B9778B"/>
    <w:rsid w:val="00BA0906"/>
    <w:rsid w:val="00BA5F0D"/>
    <w:rsid w:val="00BA6456"/>
    <w:rsid w:val="00BB1E66"/>
    <w:rsid w:val="00BB4A3D"/>
    <w:rsid w:val="00BC1951"/>
    <w:rsid w:val="00BC5ED4"/>
    <w:rsid w:val="00BD0D0B"/>
    <w:rsid w:val="00BD1D77"/>
    <w:rsid w:val="00BD1EA3"/>
    <w:rsid w:val="00BD484D"/>
    <w:rsid w:val="00BD4D89"/>
    <w:rsid w:val="00BD64E3"/>
    <w:rsid w:val="00BE0E25"/>
    <w:rsid w:val="00BE1CE6"/>
    <w:rsid w:val="00BE284E"/>
    <w:rsid w:val="00BE337A"/>
    <w:rsid w:val="00BE36BE"/>
    <w:rsid w:val="00BF61E1"/>
    <w:rsid w:val="00BF7D76"/>
    <w:rsid w:val="00C006A2"/>
    <w:rsid w:val="00C00F4C"/>
    <w:rsid w:val="00C035B6"/>
    <w:rsid w:val="00C113BB"/>
    <w:rsid w:val="00C1440D"/>
    <w:rsid w:val="00C16066"/>
    <w:rsid w:val="00C17897"/>
    <w:rsid w:val="00C2314D"/>
    <w:rsid w:val="00C26B13"/>
    <w:rsid w:val="00C30985"/>
    <w:rsid w:val="00C30A56"/>
    <w:rsid w:val="00C32FE6"/>
    <w:rsid w:val="00C344E1"/>
    <w:rsid w:val="00C36BA2"/>
    <w:rsid w:val="00C3712C"/>
    <w:rsid w:val="00C37A5E"/>
    <w:rsid w:val="00C401EE"/>
    <w:rsid w:val="00C41BA1"/>
    <w:rsid w:val="00C4301E"/>
    <w:rsid w:val="00C457B2"/>
    <w:rsid w:val="00C46568"/>
    <w:rsid w:val="00C51AF0"/>
    <w:rsid w:val="00C52D44"/>
    <w:rsid w:val="00C535EF"/>
    <w:rsid w:val="00C53DFA"/>
    <w:rsid w:val="00C54CA3"/>
    <w:rsid w:val="00C632B1"/>
    <w:rsid w:val="00C63932"/>
    <w:rsid w:val="00C64394"/>
    <w:rsid w:val="00C65E51"/>
    <w:rsid w:val="00C701EA"/>
    <w:rsid w:val="00C709AE"/>
    <w:rsid w:val="00C71544"/>
    <w:rsid w:val="00C71E0C"/>
    <w:rsid w:val="00C76B64"/>
    <w:rsid w:val="00C80653"/>
    <w:rsid w:val="00C80B02"/>
    <w:rsid w:val="00C86A4D"/>
    <w:rsid w:val="00C86FAD"/>
    <w:rsid w:val="00C901B5"/>
    <w:rsid w:val="00C921C3"/>
    <w:rsid w:val="00C925D2"/>
    <w:rsid w:val="00C93696"/>
    <w:rsid w:val="00C93B96"/>
    <w:rsid w:val="00C94AD6"/>
    <w:rsid w:val="00CA0135"/>
    <w:rsid w:val="00CA08E1"/>
    <w:rsid w:val="00CA0BD8"/>
    <w:rsid w:val="00CA156F"/>
    <w:rsid w:val="00CA182B"/>
    <w:rsid w:val="00CA1CA8"/>
    <w:rsid w:val="00CA7E27"/>
    <w:rsid w:val="00CB0A03"/>
    <w:rsid w:val="00CB4A98"/>
    <w:rsid w:val="00CB4D78"/>
    <w:rsid w:val="00CB4E5B"/>
    <w:rsid w:val="00CB5476"/>
    <w:rsid w:val="00CB611F"/>
    <w:rsid w:val="00CB6265"/>
    <w:rsid w:val="00CB70A0"/>
    <w:rsid w:val="00CC08F5"/>
    <w:rsid w:val="00CC6323"/>
    <w:rsid w:val="00CC6DD5"/>
    <w:rsid w:val="00CD0E99"/>
    <w:rsid w:val="00CD14D9"/>
    <w:rsid w:val="00CD2495"/>
    <w:rsid w:val="00CD2EC3"/>
    <w:rsid w:val="00CD57BC"/>
    <w:rsid w:val="00CD701E"/>
    <w:rsid w:val="00CE1106"/>
    <w:rsid w:val="00CE1343"/>
    <w:rsid w:val="00CE4C05"/>
    <w:rsid w:val="00CE66C3"/>
    <w:rsid w:val="00CE6E81"/>
    <w:rsid w:val="00CF0906"/>
    <w:rsid w:val="00CF0BA3"/>
    <w:rsid w:val="00CF0F7E"/>
    <w:rsid w:val="00CF2B5B"/>
    <w:rsid w:val="00CF44D0"/>
    <w:rsid w:val="00CF7E47"/>
    <w:rsid w:val="00D00D5B"/>
    <w:rsid w:val="00D03C63"/>
    <w:rsid w:val="00D04974"/>
    <w:rsid w:val="00D11325"/>
    <w:rsid w:val="00D12080"/>
    <w:rsid w:val="00D1210C"/>
    <w:rsid w:val="00D1251F"/>
    <w:rsid w:val="00D13B71"/>
    <w:rsid w:val="00D1441D"/>
    <w:rsid w:val="00D2109B"/>
    <w:rsid w:val="00D25632"/>
    <w:rsid w:val="00D33531"/>
    <w:rsid w:val="00D424D9"/>
    <w:rsid w:val="00D42634"/>
    <w:rsid w:val="00D45053"/>
    <w:rsid w:val="00D45BA2"/>
    <w:rsid w:val="00D47163"/>
    <w:rsid w:val="00D5477B"/>
    <w:rsid w:val="00D5576C"/>
    <w:rsid w:val="00D55F1B"/>
    <w:rsid w:val="00D56E39"/>
    <w:rsid w:val="00D575D3"/>
    <w:rsid w:val="00D60673"/>
    <w:rsid w:val="00D60BC5"/>
    <w:rsid w:val="00D62F9C"/>
    <w:rsid w:val="00D63E3A"/>
    <w:rsid w:val="00D71CB2"/>
    <w:rsid w:val="00D7235D"/>
    <w:rsid w:val="00D72834"/>
    <w:rsid w:val="00D7469C"/>
    <w:rsid w:val="00D761AB"/>
    <w:rsid w:val="00D761D9"/>
    <w:rsid w:val="00D775F7"/>
    <w:rsid w:val="00D80189"/>
    <w:rsid w:val="00D87C61"/>
    <w:rsid w:val="00D91EFC"/>
    <w:rsid w:val="00D92857"/>
    <w:rsid w:val="00D92C48"/>
    <w:rsid w:val="00D95447"/>
    <w:rsid w:val="00D96BD5"/>
    <w:rsid w:val="00DA1719"/>
    <w:rsid w:val="00DA19D6"/>
    <w:rsid w:val="00DA2580"/>
    <w:rsid w:val="00DA3ADC"/>
    <w:rsid w:val="00DA4DF8"/>
    <w:rsid w:val="00DB6EE6"/>
    <w:rsid w:val="00DB79E2"/>
    <w:rsid w:val="00DC01F2"/>
    <w:rsid w:val="00DC1007"/>
    <w:rsid w:val="00DC332D"/>
    <w:rsid w:val="00DC4EE6"/>
    <w:rsid w:val="00DD0A9A"/>
    <w:rsid w:val="00DD2196"/>
    <w:rsid w:val="00DD3480"/>
    <w:rsid w:val="00DD43F0"/>
    <w:rsid w:val="00DD628D"/>
    <w:rsid w:val="00DD7AF6"/>
    <w:rsid w:val="00DE177A"/>
    <w:rsid w:val="00DE19E6"/>
    <w:rsid w:val="00DE1EE2"/>
    <w:rsid w:val="00DE281F"/>
    <w:rsid w:val="00DE2851"/>
    <w:rsid w:val="00DE3F44"/>
    <w:rsid w:val="00DE67EA"/>
    <w:rsid w:val="00DF5096"/>
    <w:rsid w:val="00DF59F2"/>
    <w:rsid w:val="00DF5FF2"/>
    <w:rsid w:val="00E02B10"/>
    <w:rsid w:val="00E02ED8"/>
    <w:rsid w:val="00E05B0D"/>
    <w:rsid w:val="00E06BFC"/>
    <w:rsid w:val="00E06D4A"/>
    <w:rsid w:val="00E07FBB"/>
    <w:rsid w:val="00E10C38"/>
    <w:rsid w:val="00E11F9D"/>
    <w:rsid w:val="00E12E26"/>
    <w:rsid w:val="00E14E06"/>
    <w:rsid w:val="00E15E1C"/>
    <w:rsid w:val="00E174B4"/>
    <w:rsid w:val="00E21A07"/>
    <w:rsid w:val="00E257C6"/>
    <w:rsid w:val="00E25D43"/>
    <w:rsid w:val="00E26DA5"/>
    <w:rsid w:val="00E305F2"/>
    <w:rsid w:val="00E30E86"/>
    <w:rsid w:val="00E34B35"/>
    <w:rsid w:val="00E36BE4"/>
    <w:rsid w:val="00E42B3D"/>
    <w:rsid w:val="00E44781"/>
    <w:rsid w:val="00E44A38"/>
    <w:rsid w:val="00E45078"/>
    <w:rsid w:val="00E45BF9"/>
    <w:rsid w:val="00E46B7A"/>
    <w:rsid w:val="00E47D88"/>
    <w:rsid w:val="00E51864"/>
    <w:rsid w:val="00E530B5"/>
    <w:rsid w:val="00E56E69"/>
    <w:rsid w:val="00E57491"/>
    <w:rsid w:val="00E61517"/>
    <w:rsid w:val="00E61E6D"/>
    <w:rsid w:val="00E6404C"/>
    <w:rsid w:val="00E64AC3"/>
    <w:rsid w:val="00E6790E"/>
    <w:rsid w:val="00E723CF"/>
    <w:rsid w:val="00E72CBC"/>
    <w:rsid w:val="00E76257"/>
    <w:rsid w:val="00E76505"/>
    <w:rsid w:val="00E766AB"/>
    <w:rsid w:val="00E76A12"/>
    <w:rsid w:val="00E77001"/>
    <w:rsid w:val="00E778BF"/>
    <w:rsid w:val="00E82065"/>
    <w:rsid w:val="00E828CA"/>
    <w:rsid w:val="00E83F2D"/>
    <w:rsid w:val="00E8501C"/>
    <w:rsid w:val="00E876F6"/>
    <w:rsid w:val="00E974EF"/>
    <w:rsid w:val="00EA0D40"/>
    <w:rsid w:val="00EA40CD"/>
    <w:rsid w:val="00EA4250"/>
    <w:rsid w:val="00EA4C9E"/>
    <w:rsid w:val="00EA4D86"/>
    <w:rsid w:val="00EA724B"/>
    <w:rsid w:val="00EB2218"/>
    <w:rsid w:val="00EB38E8"/>
    <w:rsid w:val="00EB7C76"/>
    <w:rsid w:val="00EC0429"/>
    <w:rsid w:val="00EC1DD5"/>
    <w:rsid w:val="00EC4086"/>
    <w:rsid w:val="00EC45A2"/>
    <w:rsid w:val="00ED11DD"/>
    <w:rsid w:val="00ED3F5F"/>
    <w:rsid w:val="00ED5A44"/>
    <w:rsid w:val="00ED5BC0"/>
    <w:rsid w:val="00ED5EE4"/>
    <w:rsid w:val="00ED6540"/>
    <w:rsid w:val="00ED68AE"/>
    <w:rsid w:val="00EE0482"/>
    <w:rsid w:val="00EE1F61"/>
    <w:rsid w:val="00EE2491"/>
    <w:rsid w:val="00EE5DB0"/>
    <w:rsid w:val="00EE7344"/>
    <w:rsid w:val="00EE7984"/>
    <w:rsid w:val="00EF0709"/>
    <w:rsid w:val="00EF0B93"/>
    <w:rsid w:val="00EF0E49"/>
    <w:rsid w:val="00EF5A1E"/>
    <w:rsid w:val="00EF760C"/>
    <w:rsid w:val="00EF7C8D"/>
    <w:rsid w:val="00F02585"/>
    <w:rsid w:val="00F027BD"/>
    <w:rsid w:val="00F02BC0"/>
    <w:rsid w:val="00F06B64"/>
    <w:rsid w:val="00F13146"/>
    <w:rsid w:val="00F138C6"/>
    <w:rsid w:val="00F13EB2"/>
    <w:rsid w:val="00F15B8A"/>
    <w:rsid w:val="00F21BF1"/>
    <w:rsid w:val="00F21C53"/>
    <w:rsid w:val="00F240C9"/>
    <w:rsid w:val="00F260DC"/>
    <w:rsid w:val="00F26EA8"/>
    <w:rsid w:val="00F30040"/>
    <w:rsid w:val="00F30290"/>
    <w:rsid w:val="00F310B6"/>
    <w:rsid w:val="00F34141"/>
    <w:rsid w:val="00F4396D"/>
    <w:rsid w:val="00F45F03"/>
    <w:rsid w:val="00F479E7"/>
    <w:rsid w:val="00F519CE"/>
    <w:rsid w:val="00F51AE2"/>
    <w:rsid w:val="00F5256C"/>
    <w:rsid w:val="00F548BF"/>
    <w:rsid w:val="00F54B61"/>
    <w:rsid w:val="00F54B77"/>
    <w:rsid w:val="00F560C3"/>
    <w:rsid w:val="00F56F4A"/>
    <w:rsid w:val="00F5711C"/>
    <w:rsid w:val="00F57926"/>
    <w:rsid w:val="00F62AD9"/>
    <w:rsid w:val="00F63A59"/>
    <w:rsid w:val="00F651CC"/>
    <w:rsid w:val="00F6776A"/>
    <w:rsid w:val="00F67B8B"/>
    <w:rsid w:val="00F7200C"/>
    <w:rsid w:val="00F776E2"/>
    <w:rsid w:val="00F80A3D"/>
    <w:rsid w:val="00F815CC"/>
    <w:rsid w:val="00F83664"/>
    <w:rsid w:val="00F847E5"/>
    <w:rsid w:val="00F86A2E"/>
    <w:rsid w:val="00F86B84"/>
    <w:rsid w:val="00F9299E"/>
    <w:rsid w:val="00F95B29"/>
    <w:rsid w:val="00FA2448"/>
    <w:rsid w:val="00FA41DF"/>
    <w:rsid w:val="00FA7FB7"/>
    <w:rsid w:val="00FB0CD4"/>
    <w:rsid w:val="00FB1537"/>
    <w:rsid w:val="00FB1C98"/>
    <w:rsid w:val="00FB1DB4"/>
    <w:rsid w:val="00FB4AFB"/>
    <w:rsid w:val="00FB5309"/>
    <w:rsid w:val="00FB7435"/>
    <w:rsid w:val="00FC1FAF"/>
    <w:rsid w:val="00FC2D64"/>
    <w:rsid w:val="00FC30C0"/>
    <w:rsid w:val="00FC3662"/>
    <w:rsid w:val="00FC41C2"/>
    <w:rsid w:val="00FC42DB"/>
    <w:rsid w:val="00FC4460"/>
    <w:rsid w:val="00FC4D4B"/>
    <w:rsid w:val="00FC4FB6"/>
    <w:rsid w:val="00FD4B3D"/>
    <w:rsid w:val="00FD5770"/>
    <w:rsid w:val="00FE1710"/>
    <w:rsid w:val="00FE6E34"/>
    <w:rsid w:val="00FF0A9E"/>
    <w:rsid w:val="00FF6E85"/>
    <w:rsid w:val="00FF7D30"/>
    <w:rsid w:val="00FF7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B5AB9E"/>
  <w15:docId w15:val="{C361A303-8A9A-4C0A-977A-FB7C5520C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159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159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1591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159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B159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159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DE19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E19E6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464CF5"/>
    <w:rPr>
      <w:rFonts w:ascii="Calibri" w:hAnsi="Calibri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4CF5"/>
    <w:rPr>
      <w:rFonts w:ascii="Calibri" w:hAnsi="Calibri" w:cs="Arial"/>
      <w:noProof/>
      <w:sz w:val="24"/>
      <w:szCs w:val="24"/>
    </w:rPr>
  </w:style>
  <w:style w:type="paragraph" w:styleId="FootnoteText">
    <w:name w:val="footnote text"/>
    <w:basedOn w:val="Normal"/>
    <w:link w:val="FootnoteTextChar"/>
    <w:rsid w:val="00906DC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906DC9"/>
  </w:style>
  <w:style w:type="character" w:styleId="FootnoteReference">
    <w:name w:val="footnote reference"/>
    <w:basedOn w:val="DefaultParagraphFont"/>
    <w:rsid w:val="00906DC9"/>
    <w:rPr>
      <w:vertAlign w:val="superscript"/>
    </w:rPr>
  </w:style>
  <w:style w:type="character" w:styleId="CommentReference">
    <w:name w:val="annotation reference"/>
    <w:basedOn w:val="DefaultParagraphFont"/>
    <w:uiPriority w:val="99"/>
    <w:rsid w:val="00C86A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86A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6A4D"/>
  </w:style>
  <w:style w:type="table" w:styleId="MediumList1">
    <w:name w:val="Medium List 1"/>
    <w:basedOn w:val="TableNormal"/>
    <w:uiPriority w:val="65"/>
    <w:rsid w:val="00A8782D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038B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1817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178B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1817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178B"/>
    <w:rPr>
      <w:sz w:val="24"/>
      <w:szCs w:val="24"/>
    </w:rPr>
  </w:style>
  <w:style w:type="character" w:customStyle="1" w:styleId="highlight2">
    <w:name w:val="highlight2"/>
    <w:basedOn w:val="DefaultParagraphFont"/>
    <w:rsid w:val="000B1DA3"/>
  </w:style>
  <w:style w:type="character" w:styleId="Hyperlink">
    <w:name w:val="Hyperlink"/>
    <w:uiPriority w:val="99"/>
    <w:rsid w:val="005256B0"/>
    <w:rPr>
      <w:color w:val="0000FF"/>
      <w:sz w:val="20"/>
      <w:u w:val="single"/>
    </w:rPr>
  </w:style>
  <w:style w:type="character" w:styleId="LineNumber">
    <w:name w:val="line number"/>
    <w:basedOn w:val="DefaultParagraphFont"/>
    <w:rsid w:val="00FC41C2"/>
  </w:style>
  <w:style w:type="character" w:styleId="FollowedHyperlink">
    <w:name w:val="FollowedHyperlink"/>
    <w:basedOn w:val="DefaultParagraphFont"/>
    <w:uiPriority w:val="99"/>
    <w:rsid w:val="00E723CF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A5E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A5EA4"/>
    <w:rPr>
      <w:b/>
      <w:bCs/>
    </w:rPr>
  </w:style>
  <w:style w:type="character" w:customStyle="1" w:styleId="highlight">
    <w:name w:val="highlight"/>
    <w:basedOn w:val="DefaultParagraphFont"/>
    <w:rsid w:val="004B1591"/>
  </w:style>
  <w:style w:type="paragraph" w:styleId="Caption">
    <w:name w:val="caption"/>
    <w:basedOn w:val="Normal"/>
    <w:next w:val="Normal"/>
    <w:uiPriority w:val="35"/>
    <w:unhideWhenUsed/>
    <w:qFormat/>
    <w:rsid w:val="004B1591"/>
    <w:pP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4B1591"/>
    <w:rPr>
      <w:i/>
      <w:iCs/>
    </w:rPr>
  </w:style>
  <w:style w:type="character" w:customStyle="1" w:styleId="mixed-citation">
    <w:name w:val="mixed-citation"/>
    <w:basedOn w:val="DefaultParagraphFont"/>
    <w:rsid w:val="004B1591"/>
  </w:style>
  <w:style w:type="character" w:customStyle="1" w:styleId="ref-title">
    <w:name w:val="ref-title"/>
    <w:basedOn w:val="DefaultParagraphFont"/>
    <w:rsid w:val="004B1591"/>
  </w:style>
  <w:style w:type="character" w:customStyle="1" w:styleId="ref-journal">
    <w:name w:val="ref-journal"/>
    <w:basedOn w:val="DefaultParagraphFont"/>
    <w:rsid w:val="004B1591"/>
  </w:style>
  <w:style w:type="character" w:customStyle="1" w:styleId="ref-vol">
    <w:name w:val="ref-vol"/>
    <w:basedOn w:val="DefaultParagraphFont"/>
    <w:rsid w:val="004B1591"/>
  </w:style>
  <w:style w:type="character" w:customStyle="1" w:styleId="nowrap">
    <w:name w:val="nowrap"/>
    <w:basedOn w:val="DefaultParagraphFont"/>
    <w:rsid w:val="004B1591"/>
  </w:style>
  <w:style w:type="paragraph" w:customStyle="1" w:styleId="EndNoteBibliographyTitle">
    <w:name w:val="EndNote Bibliography Title"/>
    <w:basedOn w:val="Normal"/>
    <w:link w:val="EndNoteBibliographyTitleChar"/>
    <w:rsid w:val="004B1591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1591"/>
    <w:rPr>
      <w:rFonts w:ascii="Calibri" w:eastAsiaTheme="minorHAnsi" w:hAnsi="Calibri" w:cs="Calibri"/>
      <w:noProof/>
      <w:sz w:val="22"/>
      <w:szCs w:val="22"/>
    </w:rPr>
  </w:style>
  <w:style w:type="table" w:customStyle="1" w:styleId="MediumList12">
    <w:name w:val="Medium List 12"/>
    <w:basedOn w:val="TableNormal"/>
    <w:next w:val="MediumList1"/>
    <w:uiPriority w:val="65"/>
    <w:rsid w:val="004B1591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customStyle="1" w:styleId="fm-vol-iss-date">
    <w:name w:val="fm-vol-iss-date"/>
    <w:basedOn w:val="DefaultParagraphFont"/>
    <w:rsid w:val="004B1591"/>
  </w:style>
  <w:style w:type="character" w:customStyle="1" w:styleId="doi">
    <w:name w:val="doi"/>
    <w:basedOn w:val="DefaultParagraphFont"/>
    <w:rsid w:val="004B1591"/>
  </w:style>
  <w:style w:type="paragraph" w:customStyle="1" w:styleId="Default">
    <w:name w:val="Default"/>
    <w:rsid w:val="004B1591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344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91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933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220738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849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192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528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2931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1468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1372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8809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26714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53390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23744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222438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255412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361653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15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895602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950813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7410490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431922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331245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276774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327602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15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712959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1245896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8098355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5260071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474810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35485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2517095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072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28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94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04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92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4468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2990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12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87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55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64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30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36913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941171">
          <w:marLeft w:val="100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071355">
          <w:marLeft w:val="100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83470">
          <w:marLeft w:val="100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43514">
          <w:marLeft w:val="100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3716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18451">
          <w:marLeft w:val="100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544491">
          <w:marLeft w:val="100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297396">
          <w:marLeft w:val="100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9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C27A52-F1C7-484A-935B-F8C0AD2A7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11</Words>
  <Characters>7197</Characters>
  <Application>Microsoft Office Word</Application>
  <DocSecurity>0</DocSecurity>
  <Lines>156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rshfield Clinic</Company>
  <LinksUpToDate>false</LinksUpToDate>
  <CharactersWithSpaces>8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l, Tenisha L</dc:creator>
  <cp:lastModifiedBy>VanWormer, Jeffrey PHD</cp:lastModifiedBy>
  <cp:revision>2</cp:revision>
  <cp:lastPrinted>2015-07-28T20:01:00Z</cp:lastPrinted>
  <dcterms:created xsi:type="dcterms:W3CDTF">2022-06-20T18:28:00Z</dcterms:created>
  <dcterms:modified xsi:type="dcterms:W3CDTF">2022-06-20T18:28:00Z</dcterms:modified>
</cp:coreProperties>
</file>